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CB22A" w14:textId="77777777" w:rsidR="004B5798" w:rsidRPr="0035563F" w:rsidRDefault="004B5798" w:rsidP="00BC3EC9">
      <w:pPr>
        <w:pStyle w:val="NormalWeb"/>
        <w:spacing w:before="0" w:beforeAutospacing="0" w:after="0" w:afterAutospacing="0" w:line="480" w:lineRule="auto"/>
        <w:jc w:val="center"/>
        <w:rPr>
          <w:rFonts w:ascii="Arial" w:hAnsi="Arial" w:cs="Arial"/>
          <w:b/>
          <w:sz w:val="20"/>
          <w:szCs w:val="20"/>
        </w:rPr>
      </w:pPr>
      <w:r w:rsidRPr="0035563F">
        <w:rPr>
          <w:rFonts w:ascii="Arial" w:hAnsi="Arial" w:cs="Arial"/>
          <w:b/>
          <w:sz w:val="20"/>
          <w:szCs w:val="20"/>
        </w:rPr>
        <w:t>Supplemental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9"/>
        <w:gridCol w:w="1696"/>
        <w:gridCol w:w="1452"/>
        <w:gridCol w:w="1473"/>
        <w:gridCol w:w="2154"/>
        <w:gridCol w:w="1036"/>
      </w:tblGrid>
      <w:tr w:rsidR="00AE3B6D" w:rsidRPr="0035563F" w14:paraId="6B5FC529" w14:textId="008AE11A" w:rsidTr="00C95A06">
        <w:tc>
          <w:tcPr>
            <w:tcW w:w="1539" w:type="dxa"/>
          </w:tcPr>
          <w:p w14:paraId="693BD3E4" w14:textId="77777777" w:rsidR="004D2C23" w:rsidRPr="0035563F" w:rsidRDefault="004D2C23" w:rsidP="00BC3EC9">
            <w:pPr>
              <w:jc w:val="center"/>
              <w:rPr>
                <w:b/>
                <w:sz w:val="20"/>
                <w:szCs w:val="20"/>
              </w:rPr>
            </w:pPr>
            <w:r w:rsidRPr="0035563F">
              <w:rPr>
                <w:b/>
                <w:sz w:val="20"/>
                <w:szCs w:val="20"/>
              </w:rPr>
              <w:t>Antibody</w:t>
            </w:r>
          </w:p>
        </w:tc>
        <w:tc>
          <w:tcPr>
            <w:tcW w:w="1696" w:type="dxa"/>
          </w:tcPr>
          <w:p w14:paraId="373CBB7A" w14:textId="77777777" w:rsidR="004D2C23" w:rsidRPr="0035563F" w:rsidRDefault="004D2C23" w:rsidP="00BC3EC9">
            <w:pPr>
              <w:jc w:val="center"/>
              <w:rPr>
                <w:b/>
                <w:sz w:val="20"/>
                <w:szCs w:val="20"/>
              </w:rPr>
            </w:pPr>
            <w:r w:rsidRPr="0035563F">
              <w:rPr>
                <w:b/>
                <w:sz w:val="20"/>
                <w:szCs w:val="20"/>
              </w:rPr>
              <w:t>Clone</w:t>
            </w:r>
          </w:p>
        </w:tc>
        <w:tc>
          <w:tcPr>
            <w:tcW w:w="1452" w:type="dxa"/>
          </w:tcPr>
          <w:p w14:paraId="2FF11582" w14:textId="77777777" w:rsidR="004D2C23" w:rsidRPr="0035563F" w:rsidRDefault="004D2C23" w:rsidP="00BC3EC9">
            <w:pPr>
              <w:jc w:val="center"/>
              <w:rPr>
                <w:b/>
                <w:sz w:val="20"/>
                <w:szCs w:val="20"/>
              </w:rPr>
            </w:pPr>
            <w:r w:rsidRPr="0035563F">
              <w:rPr>
                <w:b/>
                <w:sz w:val="20"/>
                <w:szCs w:val="20"/>
              </w:rPr>
              <w:t>Fluorophore</w:t>
            </w:r>
          </w:p>
        </w:tc>
        <w:tc>
          <w:tcPr>
            <w:tcW w:w="1473" w:type="dxa"/>
          </w:tcPr>
          <w:p w14:paraId="4ED2DC11" w14:textId="77777777" w:rsidR="004D2C23" w:rsidRPr="0035563F" w:rsidRDefault="004D2C23" w:rsidP="00BC3EC9">
            <w:pPr>
              <w:jc w:val="center"/>
              <w:rPr>
                <w:b/>
                <w:sz w:val="20"/>
                <w:szCs w:val="20"/>
              </w:rPr>
            </w:pPr>
            <w:r w:rsidRPr="0035563F">
              <w:rPr>
                <w:b/>
                <w:sz w:val="20"/>
                <w:szCs w:val="20"/>
              </w:rPr>
              <w:t>Supplier</w:t>
            </w:r>
          </w:p>
        </w:tc>
        <w:tc>
          <w:tcPr>
            <w:tcW w:w="2154" w:type="dxa"/>
          </w:tcPr>
          <w:p w14:paraId="0A5148BA" w14:textId="77777777" w:rsidR="004D2C23" w:rsidRPr="0035563F" w:rsidRDefault="004D2C23" w:rsidP="00BC3EC9">
            <w:pPr>
              <w:jc w:val="center"/>
              <w:rPr>
                <w:b/>
                <w:sz w:val="20"/>
                <w:szCs w:val="20"/>
              </w:rPr>
            </w:pPr>
            <w:r w:rsidRPr="0035563F">
              <w:rPr>
                <w:b/>
                <w:sz w:val="20"/>
                <w:szCs w:val="20"/>
              </w:rPr>
              <w:t>RRID #</w:t>
            </w:r>
          </w:p>
        </w:tc>
        <w:tc>
          <w:tcPr>
            <w:tcW w:w="1036" w:type="dxa"/>
          </w:tcPr>
          <w:p w14:paraId="6AEA47FB" w14:textId="46C2B742" w:rsidR="004D2C23" w:rsidRPr="0035563F" w:rsidRDefault="004D2C23" w:rsidP="00BC3EC9">
            <w:pPr>
              <w:jc w:val="center"/>
              <w:rPr>
                <w:b/>
                <w:sz w:val="20"/>
                <w:szCs w:val="20"/>
              </w:rPr>
            </w:pPr>
            <w:r w:rsidRPr="0035563F">
              <w:rPr>
                <w:b/>
                <w:sz w:val="20"/>
                <w:szCs w:val="20"/>
              </w:rPr>
              <w:t>Dilution</w:t>
            </w:r>
          </w:p>
        </w:tc>
      </w:tr>
      <w:tr w:rsidR="00AE3B6D" w:rsidRPr="0035563F" w14:paraId="1BF438A4" w14:textId="38D86876" w:rsidTr="00C95A06">
        <w:tc>
          <w:tcPr>
            <w:tcW w:w="1539" w:type="dxa"/>
          </w:tcPr>
          <w:p w14:paraId="541B9B92" w14:textId="77777777" w:rsidR="004D2C23" w:rsidRPr="0035563F" w:rsidRDefault="004D2C23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c-Kit</w:t>
            </w:r>
          </w:p>
        </w:tc>
        <w:tc>
          <w:tcPr>
            <w:tcW w:w="1696" w:type="dxa"/>
          </w:tcPr>
          <w:p w14:paraId="422C1C9C" w14:textId="77777777" w:rsidR="004D2C23" w:rsidRPr="0035563F" w:rsidRDefault="004D2C23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2B8</w:t>
            </w:r>
          </w:p>
        </w:tc>
        <w:tc>
          <w:tcPr>
            <w:tcW w:w="1452" w:type="dxa"/>
          </w:tcPr>
          <w:p w14:paraId="31526E14" w14:textId="6D8C454A" w:rsidR="004D2C23" w:rsidRPr="0035563F" w:rsidRDefault="001E0733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FITC</w:t>
            </w:r>
          </w:p>
        </w:tc>
        <w:tc>
          <w:tcPr>
            <w:tcW w:w="1473" w:type="dxa"/>
          </w:tcPr>
          <w:p w14:paraId="4255D433" w14:textId="6338852D" w:rsidR="004D2C23" w:rsidRPr="0035563F" w:rsidRDefault="001E0733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Biolegend</w:t>
            </w:r>
          </w:p>
        </w:tc>
        <w:tc>
          <w:tcPr>
            <w:tcW w:w="2154" w:type="dxa"/>
          </w:tcPr>
          <w:p w14:paraId="71BA87AF" w14:textId="665C34EC" w:rsidR="004D2C23" w:rsidRPr="0035563F" w:rsidRDefault="001E0733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AB_313215</w:t>
            </w:r>
          </w:p>
        </w:tc>
        <w:tc>
          <w:tcPr>
            <w:tcW w:w="1036" w:type="dxa"/>
          </w:tcPr>
          <w:p w14:paraId="612C5B0B" w14:textId="3A41BFDB" w:rsidR="004D2C23" w:rsidRPr="0035563F" w:rsidRDefault="004D2C23" w:rsidP="00BC3EC9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1:200</w:t>
            </w:r>
          </w:p>
        </w:tc>
      </w:tr>
      <w:tr w:rsidR="00AE3B6D" w:rsidRPr="0035563F" w14:paraId="49814CB4" w14:textId="2414138D" w:rsidTr="00C95A06">
        <w:tc>
          <w:tcPr>
            <w:tcW w:w="1539" w:type="dxa"/>
          </w:tcPr>
          <w:p w14:paraId="648E16A1" w14:textId="77777777" w:rsidR="004D2C23" w:rsidRPr="0035563F" w:rsidRDefault="004D2C23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CD3e</w:t>
            </w:r>
          </w:p>
        </w:tc>
        <w:tc>
          <w:tcPr>
            <w:tcW w:w="1696" w:type="dxa"/>
          </w:tcPr>
          <w:p w14:paraId="3A070D0C" w14:textId="77777777" w:rsidR="004D2C23" w:rsidRPr="0035563F" w:rsidRDefault="004D2C23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145-2C11</w:t>
            </w:r>
          </w:p>
        </w:tc>
        <w:tc>
          <w:tcPr>
            <w:tcW w:w="1452" w:type="dxa"/>
          </w:tcPr>
          <w:p w14:paraId="3B8C4C64" w14:textId="77777777" w:rsidR="004D2C23" w:rsidRPr="0035563F" w:rsidRDefault="004D2C23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APC</w:t>
            </w:r>
          </w:p>
        </w:tc>
        <w:tc>
          <w:tcPr>
            <w:tcW w:w="1473" w:type="dxa"/>
          </w:tcPr>
          <w:p w14:paraId="105B79AA" w14:textId="77777777" w:rsidR="004D2C23" w:rsidRPr="0035563F" w:rsidRDefault="004D2C23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Biolegend</w:t>
            </w:r>
          </w:p>
        </w:tc>
        <w:tc>
          <w:tcPr>
            <w:tcW w:w="2154" w:type="dxa"/>
          </w:tcPr>
          <w:p w14:paraId="2057205D" w14:textId="77777777" w:rsidR="004D2C23" w:rsidRPr="0035563F" w:rsidRDefault="004D2C23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AB_312677</w:t>
            </w:r>
          </w:p>
        </w:tc>
        <w:tc>
          <w:tcPr>
            <w:tcW w:w="1036" w:type="dxa"/>
          </w:tcPr>
          <w:p w14:paraId="313EDF71" w14:textId="517B5820" w:rsidR="004D2C23" w:rsidRPr="0035563F" w:rsidRDefault="004D2C23" w:rsidP="00BC3EC9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1:200</w:t>
            </w:r>
          </w:p>
        </w:tc>
      </w:tr>
      <w:tr w:rsidR="00AE3B6D" w:rsidRPr="0035563F" w14:paraId="78C2EA7C" w14:textId="77777777" w:rsidTr="00C95A06">
        <w:tc>
          <w:tcPr>
            <w:tcW w:w="1539" w:type="dxa"/>
          </w:tcPr>
          <w:p w14:paraId="5C124360" w14:textId="3C4051EE" w:rsidR="001E0733" w:rsidRPr="0035563F" w:rsidRDefault="001E0733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CD3e</w:t>
            </w:r>
          </w:p>
        </w:tc>
        <w:tc>
          <w:tcPr>
            <w:tcW w:w="1696" w:type="dxa"/>
          </w:tcPr>
          <w:p w14:paraId="43AF9776" w14:textId="0A93E1CB" w:rsidR="001E0733" w:rsidRPr="0035563F" w:rsidRDefault="001E0733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145-2C11</w:t>
            </w:r>
          </w:p>
        </w:tc>
        <w:tc>
          <w:tcPr>
            <w:tcW w:w="1452" w:type="dxa"/>
          </w:tcPr>
          <w:p w14:paraId="42525EB0" w14:textId="295FC883" w:rsidR="001E0733" w:rsidRPr="0035563F" w:rsidRDefault="001E0733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PE</w:t>
            </w:r>
          </w:p>
        </w:tc>
        <w:tc>
          <w:tcPr>
            <w:tcW w:w="1473" w:type="dxa"/>
          </w:tcPr>
          <w:p w14:paraId="6D075117" w14:textId="3BA63BF7" w:rsidR="001E0733" w:rsidRPr="0035563F" w:rsidRDefault="001E0733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Biolegend</w:t>
            </w:r>
          </w:p>
        </w:tc>
        <w:tc>
          <w:tcPr>
            <w:tcW w:w="2154" w:type="dxa"/>
          </w:tcPr>
          <w:p w14:paraId="4CBEC050" w14:textId="236DBDFA" w:rsidR="001E0733" w:rsidRPr="0035563F" w:rsidRDefault="00DD2B63" w:rsidP="00BC3EC9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AB_312672</w:t>
            </w:r>
          </w:p>
        </w:tc>
        <w:tc>
          <w:tcPr>
            <w:tcW w:w="1036" w:type="dxa"/>
          </w:tcPr>
          <w:p w14:paraId="4CE498B3" w14:textId="7544242D" w:rsidR="001E0733" w:rsidRPr="0035563F" w:rsidRDefault="001E0733" w:rsidP="00BC3EC9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1:200</w:t>
            </w:r>
          </w:p>
        </w:tc>
      </w:tr>
      <w:tr w:rsidR="00AE3B6D" w:rsidRPr="0035563F" w14:paraId="33404BB9" w14:textId="77777777" w:rsidTr="00C95A06">
        <w:tc>
          <w:tcPr>
            <w:tcW w:w="1539" w:type="dxa"/>
          </w:tcPr>
          <w:p w14:paraId="6FB76039" w14:textId="568A5459" w:rsidR="00736417" w:rsidRPr="0035563F" w:rsidRDefault="00736417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CD4</w:t>
            </w:r>
          </w:p>
        </w:tc>
        <w:tc>
          <w:tcPr>
            <w:tcW w:w="1696" w:type="dxa"/>
          </w:tcPr>
          <w:p w14:paraId="68F35028" w14:textId="126D4BF3" w:rsidR="00736417" w:rsidRPr="0035563F" w:rsidRDefault="00736417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RM4-5</w:t>
            </w:r>
          </w:p>
        </w:tc>
        <w:tc>
          <w:tcPr>
            <w:tcW w:w="1452" w:type="dxa"/>
          </w:tcPr>
          <w:p w14:paraId="59570CA2" w14:textId="7D0A9A63" w:rsidR="00736417" w:rsidRPr="0035563F" w:rsidRDefault="00736417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BV 421</w:t>
            </w:r>
          </w:p>
        </w:tc>
        <w:tc>
          <w:tcPr>
            <w:tcW w:w="1473" w:type="dxa"/>
          </w:tcPr>
          <w:p w14:paraId="7B8C9796" w14:textId="6CF0C23A" w:rsidR="00736417" w:rsidRPr="0035563F" w:rsidRDefault="00736417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Biolegend</w:t>
            </w:r>
          </w:p>
        </w:tc>
        <w:tc>
          <w:tcPr>
            <w:tcW w:w="2154" w:type="dxa"/>
          </w:tcPr>
          <w:p w14:paraId="5BA0558B" w14:textId="4BA8D5EB" w:rsidR="00736417" w:rsidRPr="0035563F" w:rsidRDefault="00736417" w:rsidP="00BC3EC9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AB_2563052</w:t>
            </w:r>
          </w:p>
        </w:tc>
        <w:tc>
          <w:tcPr>
            <w:tcW w:w="1036" w:type="dxa"/>
          </w:tcPr>
          <w:p w14:paraId="30FE9FAC" w14:textId="6F9C9A24" w:rsidR="00736417" w:rsidRPr="0035563F" w:rsidRDefault="00736417" w:rsidP="00BC3EC9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1:200</w:t>
            </w:r>
          </w:p>
        </w:tc>
      </w:tr>
      <w:tr w:rsidR="00AE3B6D" w:rsidRPr="0035563F" w14:paraId="5FC806C3" w14:textId="77777777" w:rsidTr="00C95A06">
        <w:tc>
          <w:tcPr>
            <w:tcW w:w="1539" w:type="dxa"/>
          </w:tcPr>
          <w:p w14:paraId="39137B3B" w14:textId="2EB35CEB" w:rsidR="00736417" w:rsidRPr="0035563F" w:rsidRDefault="00736417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CD8</w:t>
            </w:r>
          </w:p>
        </w:tc>
        <w:tc>
          <w:tcPr>
            <w:tcW w:w="1696" w:type="dxa"/>
          </w:tcPr>
          <w:p w14:paraId="3B6B5F13" w14:textId="7176A221" w:rsidR="00736417" w:rsidRPr="0035563F" w:rsidRDefault="00736417" w:rsidP="00BC3EC9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53-6.7</w:t>
            </w:r>
          </w:p>
        </w:tc>
        <w:tc>
          <w:tcPr>
            <w:tcW w:w="1452" w:type="dxa"/>
          </w:tcPr>
          <w:p w14:paraId="212B3CA3" w14:textId="0B21864E" w:rsidR="00736417" w:rsidRPr="0035563F" w:rsidRDefault="00736417" w:rsidP="00BC3EC9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PE-Cy7</w:t>
            </w:r>
          </w:p>
        </w:tc>
        <w:tc>
          <w:tcPr>
            <w:tcW w:w="1473" w:type="dxa"/>
          </w:tcPr>
          <w:p w14:paraId="12C1FFCD" w14:textId="5F387A14" w:rsidR="00736417" w:rsidRPr="0035563F" w:rsidRDefault="00996610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Biolegend</w:t>
            </w:r>
          </w:p>
        </w:tc>
        <w:tc>
          <w:tcPr>
            <w:tcW w:w="2154" w:type="dxa"/>
          </w:tcPr>
          <w:p w14:paraId="377F12FF" w14:textId="4D34144F" w:rsidR="00736417" w:rsidRPr="0035563F" w:rsidRDefault="00736417" w:rsidP="00BC3EC9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AB_312761</w:t>
            </w:r>
          </w:p>
        </w:tc>
        <w:tc>
          <w:tcPr>
            <w:tcW w:w="1036" w:type="dxa"/>
          </w:tcPr>
          <w:p w14:paraId="21088AF8" w14:textId="6EF054F7" w:rsidR="00736417" w:rsidRPr="0035563F" w:rsidRDefault="00736417" w:rsidP="00BC3EC9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1:200</w:t>
            </w:r>
          </w:p>
        </w:tc>
      </w:tr>
      <w:tr w:rsidR="00DC1844" w:rsidRPr="0035563F" w14:paraId="7EF38CA9" w14:textId="77777777" w:rsidTr="00C95A06">
        <w:tc>
          <w:tcPr>
            <w:tcW w:w="1539" w:type="dxa"/>
          </w:tcPr>
          <w:p w14:paraId="456256E0" w14:textId="77F41367" w:rsidR="00CB5B61" w:rsidRPr="0035563F" w:rsidRDefault="00CB5B61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CD14</w:t>
            </w:r>
          </w:p>
        </w:tc>
        <w:tc>
          <w:tcPr>
            <w:tcW w:w="1696" w:type="dxa"/>
          </w:tcPr>
          <w:p w14:paraId="68ABA637" w14:textId="34B8649B" w:rsidR="00CB5B61" w:rsidRPr="0035563F" w:rsidRDefault="00CB5B61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Sa14-2</w:t>
            </w:r>
          </w:p>
        </w:tc>
        <w:tc>
          <w:tcPr>
            <w:tcW w:w="1452" w:type="dxa"/>
          </w:tcPr>
          <w:p w14:paraId="1C1479D4" w14:textId="7B7AEE24" w:rsidR="00CB5B61" w:rsidRPr="0035563F" w:rsidRDefault="00CB5B61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PE</w:t>
            </w:r>
          </w:p>
        </w:tc>
        <w:tc>
          <w:tcPr>
            <w:tcW w:w="1473" w:type="dxa"/>
          </w:tcPr>
          <w:p w14:paraId="5892786E" w14:textId="26DABE8B" w:rsidR="00CB5B61" w:rsidRPr="0035563F" w:rsidRDefault="00CB5B61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Biolegend</w:t>
            </w:r>
          </w:p>
        </w:tc>
        <w:tc>
          <w:tcPr>
            <w:tcW w:w="2154" w:type="dxa"/>
          </w:tcPr>
          <w:p w14:paraId="0622F991" w14:textId="7429FC83" w:rsidR="00CB5B61" w:rsidRPr="0035563F" w:rsidRDefault="00CB5B61" w:rsidP="00BC3EC9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AB_940584</w:t>
            </w:r>
          </w:p>
        </w:tc>
        <w:tc>
          <w:tcPr>
            <w:tcW w:w="1036" w:type="dxa"/>
          </w:tcPr>
          <w:p w14:paraId="06CCEED8" w14:textId="25AC14E6" w:rsidR="00CB5B61" w:rsidRPr="0035563F" w:rsidRDefault="00CB5B61" w:rsidP="00BC3EC9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1:200</w:t>
            </w:r>
          </w:p>
        </w:tc>
      </w:tr>
      <w:tr w:rsidR="00DC1844" w:rsidRPr="0035563F" w14:paraId="49BFBDA2" w14:textId="77777777" w:rsidTr="00C95A06">
        <w:tc>
          <w:tcPr>
            <w:tcW w:w="1539" w:type="dxa"/>
          </w:tcPr>
          <w:p w14:paraId="148EA049" w14:textId="41FD1632" w:rsidR="00CB5B61" w:rsidRPr="0035563F" w:rsidRDefault="00CB5B61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CD14</w:t>
            </w:r>
          </w:p>
        </w:tc>
        <w:tc>
          <w:tcPr>
            <w:tcW w:w="1696" w:type="dxa"/>
          </w:tcPr>
          <w:p w14:paraId="3EA7C126" w14:textId="05EFF4B0" w:rsidR="00CB5B61" w:rsidRPr="0035563F" w:rsidRDefault="00CB5B61" w:rsidP="00BC3EC9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Sa14-2</w:t>
            </w:r>
          </w:p>
        </w:tc>
        <w:tc>
          <w:tcPr>
            <w:tcW w:w="1452" w:type="dxa"/>
          </w:tcPr>
          <w:p w14:paraId="44A9A439" w14:textId="4B61D820" w:rsidR="00CB5B61" w:rsidRPr="0035563F" w:rsidRDefault="00CB5B61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Unconjugated</w:t>
            </w:r>
          </w:p>
        </w:tc>
        <w:tc>
          <w:tcPr>
            <w:tcW w:w="1473" w:type="dxa"/>
          </w:tcPr>
          <w:p w14:paraId="3B0DFB3E" w14:textId="6804206A" w:rsidR="00CB5B61" w:rsidRPr="0035563F" w:rsidRDefault="00CB5B61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Biolegend</w:t>
            </w:r>
          </w:p>
        </w:tc>
        <w:tc>
          <w:tcPr>
            <w:tcW w:w="2154" w:type="dxa"/>
          </w:tcPr>
          <w:p w14:paraId="226C5FE1" w14:textId="6DE30E4B" w:rsidR="00CB5B61" w:rsidRPr="0035563F" w:rsidRDefault="00CB5B61" w:rsidP="00BC3EC9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AB_940588</w:t>
            </w:r>
          </w:p>
        </w:tc>
        <w:tc>
          <w:tcPr>
            <w:tcW w:w="1036" w:type="dxa"/>
          </w:tcPr>
          <w:p w14:paraId="32A6F2DC" w14:textId="5DD6E5FE" w:rsidR="00CB5B61" w:rsidRPr="0035563F" w:rsidRDefault="00CB5B61" w:rsidP="00BC3EC9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1:200</w:t>
            </w:r>
          </w:p>
        </w:tc>
      </w:tr>
      <w:tr w:rsidR="00C95A06" w:rsidRPr="0035563F" w14:paraId="2BDD1BA7" w14:textId="77777777" w:rsidTr="00C95A06">
        <w:tc>
          <w:tcPr>
            <w:tcW w:w="1539" w:type="dxa"/>
          </w:tcPr>
          <w:p w14:paraId="3B84AC13" w14:textId="2F8FC12D" w:rsidR="00C95A06" w:rsidRPr="0035563F" w:rsidRDefault="00C95A06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CD14</w:t>
            </w:r>
          </w:p>
        </w:tc>
        <w:tc>
          <w:tcPr>
            <w:tcW w:w="1696" w:type="dxa"/>
          </w:tcPr>
          <w:p w14:paraId="6BCA33E9" w14:textId="45171F50" w:rsidR="00C95A06" w:rsidRPr="0035563F" w:rsidRDefault="00F61188" w:rsidP="00BC3EC9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4C1/CD14</w:t>
            </w:r>
          </w:p>
        </w:tc>
        <w:tc>
          <w:tcPr>
            <w:tcW w:w="1452" w:type="dxa"/>
          </w:tcPr>
          <w:p w14:paraId="473657C6" w14:textId="56CDD7B7" w:rsidR="00C95A06" w:rsidRPr="0035563F" w:rsidRDefault="00C95A06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Unconjugated</w:t>
            </w:r>
          </w:p>
        </w:tc>
        <w:tc>
          <w:tcPr>
            <w:tcW w:w="1473" w:type="dxa"/>
          </w:tcPr>
          <w:p w14:paraId="0AD21096" w14:textId="06A57E49" w:rsidR="00C95A06" w:rsidRPr="0035563F" w:rsidRDefault="00C95A06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BD Biosciences</w:t>
            </w:r>
          </w:p>
        </w:tc>
        <w:tc>
          <w:tcPr>
            <w:tcW w:w="2154" w:type="dxa"/>
          </w:tcPr>
          <w:p w14:paraId="37D3132C" w14:textId="2358C404" w:rsidR="00C95A06" w:rsidRPr="0035563F" w:rsidRDefault="00C95A06" w:rsidP="00BC3EC9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AB_396926</w:t>
            </w:r>
          </w:p>
        </w:tc>
        <w:tc>
          <w:tcPr>
            <w:tcW w:w="1036" w:type="dxa"/>
          </w:tcPr>
          <w:p w14:paraId="3793602B" w14:textId="77777777" w:rsidR="00C95A06" w:rsidRPr="0035563F" w:rsidRDefault="00C95A06" w:rsidP="00BC3EC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E3B6D" w:rsidRPr="0035563F" w14:paraId="0B6D79C7" w14:textId="77777777" w:rsidTr="00C95A06">
        <w:tc>
          <w:tcPr>
            <w:tcW w:w="1539" w:type="dxa"/>
          </w:tcPr>
          <w:p w14:paraId="723858DE" w14:textId="5716D557" w:rsidR="00BC3EC9" w:rsidRPr="0035563F" w:rsidRDefault="00BC3EC9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CD16/32</w:t>
            </w:r>
          </w:p>
        </w:tc>
        <w:tc>
          <w:tcPr>
            <w:tcW w:w="1696" w:type="dxa"/>
          </w:tcPr>
          <w:p w14:paraId="76B62552" w14:textId="27EDA6CF" w:rsidR="00BC3EC9" w:rsidRPr="0035563F" w:rsidRDefault="00BC3EC9" w:rsidP="00BC3EC9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93</w:t>
            </w:r>
          </w:p>
        </w:tc>
        <w:tc>
          <w:tcPr>
            <w:tcW w:w="1452" w:type="dxa"/>
          </w:tcPr>
          <w:p w14:paraId="44C2B18D" w14:textId="39E95E22" w:rsidR="00BC3EC9" w:rsidRPr="0035563F" w:rsidRDefault="00BC3EC9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APC-Cy7</w:t>
            </w:r>
          </w:p>
        </w:tc>
        <w:tc>
          <w:tcPr>
            <w:tcW w:w="1473" w:type="dxa"/>
          </w:tcPr>
          <w:p w14:paraId="7C224450" w14:textId="7CAA9AF2" w:rsidR="00BC3EC9" w:rsidRPr="0035563F" w:rsidRDefault="00996610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Biolegend</w:t>
            </w:r>
          </w:p>
        </w:tc>
        <w:tc>
          <w:tcPr>
            <w:tcW w:w="2154" w:type="dxa"/>
          </w:tcPr>
          <w:p w14:paraId="49A3A5F3" w14:textId="2113A10B" w:rsidR="00BC3EC9" w:rsidRPr="0035563F" w:rsidRDefault="00BC3EC9" w:rsidP="00BC3EC9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AB_2104158</w:t>
            </w:r>
          </w:p>
        </w:tc>
        <w:tc>
          <w:tcPr>
            <w:tcW w:w="1036" w:type="dxa"/>
          </w:tcPr>
          <w:p w14:paraId="262242E8" w14:textId="4A098D9F" w:rsidR="00BC3EC9" w:rsidRPr="0035563F" w:rsidRDefault="00BC3EC9" w:rsidP="00BC3EC9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1:200</w:t>
            </w:r>
          </w:p>
        </w:tc>
      </w:tr>
      <w:tr w:rsidR="00AE3B6D" w:rsidRPr="0035563F" w14:paraId="2705F993" w14:textId="0CC52ED2" w:rsidTr="00C95A06">
        <w:tc>
          <w:tcPr>
            <w:tcW w:w="1539" w:type="dxa"/>
          </w:tcPr>
          <w:p w14:paraId="7B060C08" w14:textId="77777777" w:rsidR="001E0733" w:rsidRPr="0035563F" w:rsidRDefault="001E0733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CD19</w:t>
            </w:r>
          </w:p>
        </w:tc>
        <w:tc>
          <w:tcPr>
            <w:tcW w:w="1696" w:type="dxa"/>
          </w:tcPr>
          <w:p w14:paraId="32088B37" w14:textId="59404E21" w:rsidR="001E0733" w:rsidRPr="0035563F" w:rsidRDefault="001E0733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1D3</w:t>
            </w:r>
          </w:p>
        </w:tc>
        <w:tc>
          <w:tcPr>
            <w:tcW w:w="1452" w:type="dxa"/>
          </w:tcPr>
          <w:p w14:paraId="0CD17DA6" w14:textId="77777777" w:rsidR="001E0733" w:rsidRPr="0035563F" w:rsidRDefault="001E0733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APC</w:t>
            </w:r>
          </w:p>
        </w:tc>
        <w:tc>
          <w:tcPr>
            <w:tcW w:w="1473" w:type="dxa"/>
          </w:tcPr>
          <w:p w14:paraId="5BCDF36A" w14:textId="77777777" w:rsidR="001E0733" w:rsidRPr="0035563F" w:rsidRDefault="001E0733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Thermo Fisher</w:t>
            </w:r>
          </w:p>
        </w:tc>
        <w:tc>
          <w:tcPr>
            <w:tcW w:w="2154" w:type="dxa"/>
          </w:tcPr>
          <w:p w14:paraId="0700067F" w14:textId="77777777" w:rsidR="001E0733" w:rsidRPr="0035563F" w:rsidRDefault="001E0733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AB_1659676</w:t>
            </w:r>
          </w:p>
        </w:tc>
        <w:tc>
          <w:tcPr>
            <w:tcW w:w="1036" w:type="dxa"/>
          </w:tcPr>
          <w:p w14:paraId="03A1DBD9" w14:textId="13CDE417" w:rsidR="001E0733" w:rsidRPr="0035563F" w:rsidRDefault="001E0733" w:rsidP="00BC3EC9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1:200</w:t>
            </w:r>
          </w:p>
        </w:tc>
      </w:tr>
      <w:tr w:rsidR="00DC1844" w:rsidRPr="0035563F" w14:paraId="20B00B56" w14:textId="77777777" w:rsidTr="00C95A06">
        <w:tc>
          <w:tcPr>
            <w:tcW w:w="1539" w:type="dxa"/>
          </w:tcPr>
          <w:p w14:paraId="5997A13F" w14:textId="2FA2B19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CD19</w:t>
            </w:r>
          </w:p>
        </w:tc>
        <w:tc>
          <w:tcPr>
            <w:tcW w:w="1696" w:type="dxa"/>
          </w:tcPr>
          <w:p w14:paraId="2911CBA0" w14:textId="13023024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1D3</w:t>
            </w:r>
          </w:p>
        </w:tc>
        <w:tc>
          <w:tcPr>
            <w:tcW w:w="1452" w:type="dxa"/>
          </w:tcPr>
          <w:p w14:paraId="2ABD7585" w14:textId="4031424B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PE</w:t>
            </w:r>
          </w:p>
        </w:tc>
        <w:tc>
          <w:tcPr>
            <w:tcW w:w="1473" w:type="dxa"/>
          </w:tcPr>
          <w:p w14:paraId="4152323A" w14:textId="360ECADF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Biolegend</w:t>
            </w:r>
          </w:p>
        </w:tc>
        <w:tc>
          <w:tcPr>
            <w:tcW w:w="2154" w:type="dxa"/>
          </w:tcPr>
          <w:p w14:paraId="095DBCC8" w14:textId="2E1E094A" w:rsidR="00A6660A" w:rsidRPr="0035563F" w:rsidRDefault="00A6660A" w:rsidP="00BC3EC9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AB_2629817</w:t>
            </w:r>
          </w:p>
        </w:tc>
        <w:tc>
          <w:tcPr>
            <w:tcW w:w="1036" w:type="dxa"/>
          </w:tcPr>
          <w:p w14:paraId="6C1FF2BC" w14:textId="56093B37" w:rsidR="00A6660A" w:rsidRPr="0035563F" w:rsidRDefault="00A6660A" w:rsidP="00BC3EC9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1:200</w:t>
            </w:r>
          </w:p>
        </w:tc>
      </w:tr>
      <w:tr w:rsidR="00AE3B6D" w:rsidRPr="0035563F" w14:paraId="1C26CF84" w14:textId="144E7972" w:rsidTr="00C95A06">
        <w:tc>
          <w:tcPr>
            <w:tcW w:w="1539" w:type="dxa"/>
          </w:tcPr>
          <w:p w14:paraId="3456DFE6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CD45.1</w:t>
            </w:r>
          </w:p>
        </w:tc>
        <w:tc>
          <w:tcPr>
            <w:tcW w:w="1696" w:type="dxa"/>
          </w:tcPr>
          <w:p w14:paraId="03D84915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A20</w:t>
            </w:r>
          </w:p>
        </w:tc>
        <w:tc>
          <w:tcPr>
            <w:tcW w:w="1452" w:type="dxa"/>
          </w:tcPr>
          <w:p w14:paraId="1B786BE5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APC-Cy7</w:t>
            </w:r>
          </w:p>
        </w:tc>
        <w:tc>
          <w:tcPr>
            <w:tcW w:w="1473" w:type="dxa"/>
          </w:tcPr>
          <w:p w14:paraId="75CFEBAE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Biolegend</w:t>
            </w:r>
          </w:p>
        </w:tc>
        <w:tc>
          <w:tcPr>
            <w:tcW w:w="2154" w:type="dxa"/>
          </w:tcPr>
          <w:p w14:paraId="44917AF5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AB_313505</w:t>
            </w:r>
          </w:p>
        </w:tc>
        <w:tc>
          <w:tcPr>
            <w:tcW w:w="1036" w:type="dxa"/>
          </w:tcPr>
          <w:p w14:paraId="2195CBC1" w14:textId="31CD71E0" w:rsidR="00A6660A" w:rsidRPr="0035563F" w:rsidRDefault="00A6660A" w:rsidP="00BC3EC9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1:200</w:t>
            </w:r>
          </w:p>
        </w:tc>
      </w:tr>
      <w:tr w:rsidR="00AE3B6D" w:rsidRPr="0035563F" w14:paraId="4FC9DB45" w14:textId="0AB66D94" w:rsidTr="00C95A06">
        <w:tc>
          <w:tcPr>
            <w:tcW w:w="1539" w:type="dxa"/>
          </w:tcPr>
          <w:p w14:paraId="17F3AB82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CD45.1</w:t>
            </w:r>
          </w:p>
        </w:tc>
        <w:tc>
          <w:tcPr>
            <w:tcW w:w="1696" w:type="dxa"/>
          </w:tcPr>
          <w:p w14:paraId="7A0768AC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A20</w:t>
            </w:r>
          </w:p>
        </w:tc>
        <w:tc>
          <w:tcPr>
            <w:tcW w:w="1452" w:type="dxa"/>
          </w:tcPr>
          <w:p w14:paraId="09479582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PE-Cy7</w:t>
            </w:r>
          </w:p>
        </w:tc>
        <w:tc>
          <w:tcPr>
            <w:tcW w:w="1473" w:type="dxa"/>
          </w:tcPr>
          <w:p w14:paraId="1A3F5BFE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Thermo Fisher</w:t>
            </w:r>
          </w:p>
        </w:tc>
        <w:tc>
          <w:tcPr>
            <w:tcW w:w="2154" w:type="dxa"/>
          </w:tcPr>
          <w:p w14:paraId="0BB8E8DB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AB_469629</w:t>
            </w:r>
          </w:p>
        </w:tc>
        <w:tc>
          <w:tcPr>
            <w:tcW w:w="1036" w:type="dxa"/>
          </w:tcPr>
          <w:p w14:paraId="13967EAA" w14:textId="71782B37" w:rsidR="00A6660A" w:rsidRPr="0035563F" w:rsidRDefault="00A6660A" w:rsidP="00BC3EC9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1:200</w:t>
            </w:r>
          </w:p>
        </w:tc>
      </w:tr>
      <w:tr w:rsidR="00AE3B6D" w:rsidRPr="0035563F" w14:paraId="54BFCF40" w14:textId="0F860691" w:rsidTr="00C95A06">
        <w:tc>
          <w:tcPr>
            <w:tcW w:w="1539" w:type="dxa"/>
          </w:tcPr>
          <w:p w14:paraId="0DEDCB5F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CD45.2</w:t>
            </w:r>
          </w:p>
        </w:tc>
        <w:tc>
          <w:tcPr>
            <w:tcW w:w="1696" w:type="dxa"/>
          </w:tcPr>
          <w:p w14:paraId="769FC52A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104</w:t>
            </w:r>
          </w:p>
        </w:tc>
        <w:tc>
          <w:tcPr>
            <w:tcW w:w="1452" w:type="dxa"/>
          </w:tcPr>
          <w:p w14:paraId="6A5BCB4D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FITC</w:t>
            </w:r>
          </w:p>
        </w:tc>
        <w:tc>
          <w:tcPr>
            <w:tcW w:w="1473" w:type="dxa"/>
          </w:tcPr>
          <w:p w14:paraId="5E932A4E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Thermo Fisher</w:t>
            </w:r>
          </w:p>
        </w:tc>
        <w:tc>
          <w:tcPr>
            <w:tcW w:w="2154" w:type="dxa"/>
          </w:tcPr>
          <w:p w14:paraId="4ECACA4D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AB_465062</w:t>
            </w:r>
          </w:p>
        </w:tc>
        <w:tc>
          <w:tcPr>
            <w:tcW w:w="1036" w:type="dxa"/>
          </w:tcPr>
          <w:p w14:paraId="23B6B51B" w14:textId="7A63650F" w:rsidR="00A6660A" w:rsidRPr="0035563F" w:rsidRDefault="00A6660A" w:rsidP="00BC3EC9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1:200</w:t>
            </w:r>
          </w:p>
        </w:tc>
      </w:tr>
      <w:tr w:rsidR="00AE3B6D" w:rsidRPr="0035563F" w14:paraId="5C8CED05" w14:textId="334E8AC7" w:rsidTr="00C95A06">
        <w:tc>
          <w:tcPr>
            <w:tcW w:w="1539" w:type="dxa"/>
          </w:tcPr>
          <w:p w14:paraId="5D7EBDF0" w14:textId="74159433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B220</w:t>
            </w:r>
          </w:p>
        </w:tc>
        <w:tc>
          <w:tcPr>
            <w:tcW w:w="1696" w:type="dxa"/>
          </w:tcPr>
          <w:p w14:paraId="62498B68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RA3-6B2</w:t>
            </w:r>
          </w:p>
        </w:tc>
        <w:tc>
          <w:tcPr>
            <w:tcW w:w="1452" w:type="dxa"/>
          </w:tcPr>
          <w:p w14:paraId="3A761236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APC</w:t>
            </w:r>
          </w:p>
        </w:tc>
        <w:tc>
          <w:tcPr>
            <w:tcW w:w="1473" w:type="dxa"/>
          </w:tcPr>
          <w:p w14:paraId="5EA57E01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Biolegend</w:t>
            </w:r>
          </w:p>
        </w:tc>
        <w:tc>
          <w:tcPr>
            <w:tcW w:w="2154" w:type="dxa"/>
          </w:tcPr>
          <w:p w14:paraId="0DDFC4C8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AB_312997</w:t>
            </w:r>
          </w:p>
        </w:tc>
        <w:tc>
          <w:tcPr>
            <w:tcW w:w="1036" w:type="dxa"/>
          </w:tcPr>
          <w:p w14:paraId="672EB015" w14:textId="09069896" w:rsidR="00A6660A" w:rsidRPr="0035563F" w:rsidRDefault="00A6660A" w:rsidP="00BC3EC9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1:200</w:t>
            </w:r>
          </w:p>
        </w:tc>
      </w:tr>
      <w:tr w:rsidR="00AE3B6D" w:rsidRPr="0035563F" w14:paraId="1D2218B3" w14:textId="44A5AADB" w:rsidTr="00C95A06">
        <w:tc>
          <w:tcPr>
            <w:tcW w:w="1539" w:type="dxa"/>
          </w:tcPr>
          <w:p w14:paraId="190025A4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CD150</w:t>
            </w:r>
          </w:p>
        </w:tc>
        <w:tc>
          <w:tcPr>
            <w:tcW w:w="1696" w:type="dxa"/>
          </w:tcPr>
          <w:p w14:paraId="35B0CB76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TC15-12F12.2</w:t>
            </w:r>
          </w:p>
        </w:tc>
        <w:tc>
          <w:tcPr>
            <w:tcW w:w="1452" w:type="dxa"/>
          </w:tcPr>
          <w:p w14:paraId="5A7A4143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PE-Cy7</w:t>
            </w:r>
          </w:p>
        </w:tc>
        <w:tc>
          <w:tcPr>
            <w:tcW w:w="1473" w:type="dxa"/>
          </w:tcPr>
          <w:p w14:paraId="1F26878D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Biolegend</w:t>
            </w:r>
          </w:p>
        </w:tc>
        <w:tc>
          <w:tcPr>
            <w:tcW w:w="2154" w:type="dxa"/>
          </w:tcPr>
          <w:p w14:paraId="242AE864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AB_439797</w:t>
            </w:r>
          </w:p>
        </w:tc>
        <w:tc>
          <w:tcPr>
            <w:tcW w:w="1036" w:type="dxa"/>
          </w:tcPr>
          <w:p w14:paraId="22986C0D" w14:textId="06DEAD43" w:rsidR="00A6660A" w:rsidRPr="0035563F" w:rsidRDefault="00A6660A" w:rsidP="00BC3EC9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1:200</w:t>
            </w:r>
          </w:p>
        </w:tc>
      </w:tr>
      <w:tr w:rsidR="00AE3B6D" w:rsidRPr="0035563F" w14:paraId="3DBC2F2B" w14:textId="7C19783B" w:rsidTr="00C95A06">
        <w:tc>
          <w:tcPr>
            <w:tcW w:w="1539" w:type="dxa"/>
          </w:tcPr>
          <w:p w14:paraId="2566E1F6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F4/80</w:t>
            </w:r>
          </w:p>
        </w:tc>
        <w:tc>
          <w:tcPr>
            <w:tcW w:w="1696" w:type="dxa"/>
          </w:tcPr>
          <w:p w14:paraId="76F76571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BM8</w:t>
            </w:r>
          </w:p>
        </w:tc>
        <w:tc>
          <w:tcPr>
            <w:tcW w:w="1452" w:type="dxa"/>
          </w:tcPr>
          <w:p w14:paraId="0BFBA068" w14:textId="18AB368A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FITC</w:t>
            </w:r>
          </w:p>
        </w:tc>
        <w:tc>
          <w:tcPr>
            <w:tcW w:w="1473" w:type="dxa"/>
          </w:tcPr>
          <w:p w14:paraId="4F456F1A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Biolegend</w:t>
            </w:r>
          </w:p>
        </w:tc>
        <w:tc>
          <w:tcPr>
            <w:tcW w:w="2154" w:type="dxa"/>
          </w:tcPr>
          <w:p w14:paraId="35C41090" w14:textId="3EFE3852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AB_893500</w:t>
            </w:r>
          </w:p>
        </w:tc>
        <w:tc>
          <w:tcPr>
            <w:tcW w:w="1036" w:type="dxa"/>
          </w:tcPr>
          <w:p w14:paraId="78265914" w14:textId="4946FE9F" w:rsidR="00A6660A" w:rsidRPr="0035563F" w:rsidRDefault="00A6660A" w:rsidP="00BC3EC9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1:200</w:t>
            </w:r>
          </w:p>
        </w:tc>
      </w:tr>
      <w:tr w:rsidR="00AE3B6D" w:rsidRPr="0035563F" w14:paraId="5F0DFB5D" w14:textId="723458F6" w:rsidTr="00C95A06">
        <w:tc>
          <w:tcPr>
            <w:tcW w:w="1539" w:type="dxa"/>
          </w:tcPr>
          <w:p w14:paraId="776A49B4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Gr-1</w:t>
            </w:r>
          </w:p>
        </w:tc>
        <w:tc>
          <w:tcPr>
            <w:tcW w:w="1696" w:type="dxa"/>
          </w:tcPr>
          <w:p w14:paraId="439A6A5D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RB6-8C5</w:t>
            </w:r>
          </w:p>
        </w:tc>
        <w:tc>
          <w:tcPr>
            <w:tcW w:w="1452" w:type="dxa"/>
          </w:tcPr>
          <w:p w14:paraId="15EF41E3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APC</w:t>
            </w:r>
          </w:p>
        </w:tc>
        <w:tc>
          <w:tcPr>
            <w:tcW w:w="1473" w:type="dxa"/>
          </w:tcPr>
          <w:p w14:paraId="16BF5B9D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Biolegend</w:t>
            </w:r>
          </w:p>
        </w:tc>
        <w:tc>
          <w:tcPr>
            <w:tcW w:w="2154" w:type="dxa"/>
          </w:tcPr>
          <w:p w14:paraId="462A47B6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AB_313377</w:t>
            </w:r>
          </w:p>
        </w:tc>
        <w:tc>
          <w:tcPr>
            <w:tcW w:w="1036" w:type="dxa"/>
          </w:tcPr>
          <w:p w14:paraId="5D45C994" w14:textId="6067AA16" w:rsidR="00A6660A" w:rsidRPr="0035563F" w:rsidRDefault="00A6660A" w:rsidP="00BC3EC9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1:200</w:t>
            </w:r>
          </w:p>
        </w:tc>
      </w:tr>
      <w:tr w:rsidR="00AE3B6D" w:rsidRPr="0035563F" w14:paraId="5B1F6BFF" w14:textId="5953287A" w:rsidTr="00C95A06">
        <w:tc>
          <w:tcPr>
            <w:tcW w:w="1539" w:type="dxa"/>
          </w:tcPr>
          <w:p w14:paraId="36710E5B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Gr-1</w:t>
            </w:r>
          </w:p>
        </w:tc>
        <w:tc>
          <w:tcPr>
            <w:tcW w:w="1696" w:type="dxa"/>
          </w:tcPr>
          <w:p w14:paraId="2A407E4B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RB6-8C5</w:t>
            </w:r>
          </w:p>
        </w:tc>
        <w:tc>
          <w:tcPr>
            <w:tcW w:w="1452" w:type="dxa"/>
          </w:tcPr>
          <w:p w14:paraId="0739D6CC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PerCP-Cy5.5</w:t>
            </w:r>
          </w:p>
        </w:tc>
        <w:tc>
          <w:tcPr>
            <w:tcW w:w="1473" w:type="dxa"/>
          </w:tcPr>
          <w:p w14:paraId="50F1F187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Thermo Fisher</w:t>
            </w:r>
          </w:p>
        </w:tc>
        <w:tc>
          <w:tcPr>
            <w:tcW w:w="2154" w:type="dxa"/>
          </w:tcPr>
          <w:p w14:paraId="6CCBA254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AB_906247</w:t>
            </w:r>
          </w:p>
        </w:tc>
        <w:tc>
          <w:tcPr>
            <w:tcW w:w="1036" w:type="dxa"/>
          </w:tcPr>
          <w:p w14:paraId="6644B7DF" w14:textId="6731F3BF" w:rsidR="00A6660A" w:rsidRPr="0035563F" w:rsidRDefault="00A6660A" w:rsidP="00BC3EC9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1:200</w:t>
            </w:r>
          </w:p>
        </w:tc>
      </w:tr>
      <w:tr w:rsidR="00E52576" w:rsidRPr="0035563F" w14:paraId="1BB8FF92" w14:textId="77777777" w:rsidTr="00C95A06">
        <w:tc>
          <w:tcPr>
            <w:tcW w:w="1539" w:type="dxa"/>
          </w:tcPr>
          <w:p w14:paraId="3F687639" w14:textId="4CE87ECB" w:rsidR="00E52576" w:rsidRPr="0035563F" w:rsidRDefault="00E52576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IFNAR-1 </w:t>
            </w:r>
          </w:p>
        </w:tc>
        <w:tc>
          <w:tcPr>
            <w:tcW w:w="1696" w:type="dxa"/>
          </w:tcPr>
          <w:p w14:paraId="258C4C45" w14:textId="3D2EC3CE" w:rsidR="00E52576" w:rsidRPr="0035563F" w:rsidRDefault="00E52576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MAR1-5A3</w:t>
            </w:r>
          </w:p>
        </w:tc>
        <w:tc>
          <w:tcPr>
            <w:tcW w:w="1452" w:type="dxa"/>
          </w:tcPr>
          <w:p w14:paraId="1256BDC6" w14:textId="58E2664A" w:rsidR="00E52576" w:rsidRPr="0035563F" w:rsidRDefault="00E52576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Unconjugated (blocking Ab)</w:t>
            </w:r>
          </w:p>
        </w:tc>
        <w:tc>
          <w:tcPr>
            <w:tcW w:w="1473" w:type="dxa"/>
          </w:tcPr>
          <w:p w14:paraId="24BB0C14" w14:textId="2621B3D6" w:rsidR="00E52576" w:rsidRPr="0035563F" w:rsidRDefault="00E52576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Bio X Cell</w:t>
            </w:r>
          </w:p>
        </w:tc>
        <w:tc>
          <w:tcPr>
            <w:tcW w:w="2154" w:type="dxa"/>
          </w:tcPr>
          <w:p w14:paraId="36CB291E" w14:textId="0069D8DC" w:rsidR="00E52576" w:rsidRPr="0035563F" w:rsidRDefault="00E52576" w:rsidP="00BC3EC9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AB_2687723</w:t>
            </w:r>
          </w:p>
        </w:tc>
        <w:tc>
          <w:tcPr>
            <w:tcW w:w="1036" w:type="dxa"/>
          </w:tcPr>
          <w:p w14:paraId="2AF5332D" w14:textId="77777777" w:rsidR="00E52576" w:rsidRPr="0035563F" w:rsidRDefault="00E52576" w:rsidP="00BC3EC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E3B6D" w:rsidRPr="0035563F" w14:paraId="2CC221E8" w14:textId="77777777" w:rsidTr="00C95A06">
        <w:tc>
          <w:tcPr>
            <w:tcW w:w="1539" w:type="dxa"/>
          </w:tcPr>
          <w:p w14:paraId="57133068" w14:textId="7089A726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Ly-6G</w:t>
            </w:r>
          </w:p>
        </w:tc>
        <w:tc>
          <w:tcPr>
            <w:tcW w:w="1696" w:type="dxa"/>
          </w:tcPr>
          <w:p w14:paraId="1634E578" w14:textId="7AF3219B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1A8</w:t>
            </w:r>
          </w:p>
        </w:tc>
        <w:tc>
          <w:tcPr>
            <w:tcW w:w="1452" w:type="dxa"/>
          </w:tcPr>
          <w:p w14:paraId="0653DE5A" w14:textId="6BDE4A59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APC</w:t>
            </w:r>
          </w:p>
        </w:tc>
        <w:tc>
          <w:tcPr>
            <w:tcW w:w="1473" w:type="dxa"/>
          </w:tcPr>
          <w:p w14:paraId="5A85C72F" w14:textId="577C148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Biolegend</w:t>
            </w:r>
          </w:p>
        </w:tc>
        <w:tc>
          <w:tcPr>
            <w:tcW w:w="2154" w:type="dxa"/>
          </w:tcPr>
          <w:p w14:paraId="59374185" w14:textId="05D65DA9" w:rsidR="00A6660A" w:rsidRPr="0035563F" w:rsidRDefault="00A6660A" w:rsidP="00BC3EC9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AB_2227348</w:t>
            </w:r>
          </w:p>
        </w:tc>
        <w:tc>
          <w:tcPr>
            <w:tcW w:w="1036" w:type="dxa"/>
          </w:tcPr>
          <w:p w14:paraId="37D9774A" w14:textId="2E28B8C5" w:rsidR="00A6660A" w:rsidRPr="0035563F" w:rsidRDefault="00A6660A" w:rsidP="00BC3EC9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1:200</w:t>
            </w:r>
          </w:p>
        </w:tc>
      </w:tr>
      <w:tr w:rsidR="00DC1844" w:rsidRPr="0035563F" w14:paraId="38F29127" w14:textId="77777777" w:rsidTr="00C95A06">
        <w:tc>
          <w:tcPr>
            <w:tcW w:w="1539" w:type="dxa"/>
          </w:tcPr>
          <w:p w14:paraId="4BBFD716" w14:textId="49D727C0" w:rsidR="00A6660A" w:rsidRPr="0035563F" w:rsidRDefault="00A6660A" w:rsidP="00BC3EC9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Ly-6G</w:t>
            </w:r>
          </w:p>
        </w:tc>
        <w:tc>
          <w:tcPr>
            <w:tcW w:w="1696" w:type="dxa"/>
          </w:tcPr>
          <w:p w14:paraId="19AB5417" w14:textId="638693AC" w:rsidR="00A6660A" w:rsidRPr="0035563F" w:rsidRDefault="00A6660A" w:rsidP="00BC3EC9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1A8</w:t>
            </w:r>
          </w:p>
        </w:tc>
        <w:tc>
          <w:tcPr>
            <w:tcW w:w="1452" w:type="dxa"/>
          </w:tcPr>
          <w:p w14:paraId="5CC5BBD0" w14:textId="5E1CCE7C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PE- Cy7</w:t>
            </w:r>
          </w:p>
        </w:tc>
        <w:tc>
          <w:tcPr>
            <w:tcW w:w="1473" w:type="dxa"/>
          </w:tcPr>
          <w:p w14:paraId="28C30304" w14:textId="693B8B59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BD Biosciences</w:t>
            </w:r>
          </w:p>
        </w:tc>
        <w:tc>
          <w:tcPr>
            <w:tcW w:w="2154" w:type="dxa"/>
          </w:tcPr>
          <w:p w14:paraId="5C576BDF" w14:textId="615CDDAC" w:rsidR="00A6660A" w:rsidRPr="0035563F" w:rsidRDefault="00A6660A" w:rsidP="00BC3EC9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AB_1727562</w:t>
            </w:r>
          </w:p>
        </w:tc>
        <w:tc>
          <w:tcPr>
            <w:tcW w:w="1036" w:type="dxa"/>
          </w:tcPr>
          <w:p w14:paraId="20D2256D" w14:textId="1C067B86" w:rsidR="00A6660A" w:rsidRPr="0035563F" w:rsidRDefault="00A6660A" w:rsidP="00BC3EC9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1:200</w:t>
            </w:r>
          </w:p>
        </w:tc>
      </w:tr>
      <w:tr w:rsidR="00DC1844" w:rsidRPr="0035563F" w14:paraId="6EB7B0EB" w14:textId="77777777" w:rsidTr="00C95A06">
        <w:tc>
          <w:tcPr>
            <w:tcW w:w="1539" w:type="dxa"/>
          </w:tcPr>
          <w:p w14:paraId="0B031FBE" w14:textId="122A4DCE" w:rsidR="00A6660A" w:rsidRPr="0035563F" w:rsidRDefault="00A6660A" w:rsidP="00BC3EC9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Ly-6G</w:t>
            </w:r>
          </w:p>
        </w:tc>
        <w:tc>
          <w:tcPr>
            <w:tcW w:w="1696" w:type="dxa"/>
          </w:tcPr>
          <w:p w14:paraId="11E581B6" w14:textId="11E27648" w:rsidR="00A6660A" w:rsidRPr="0035563F" w:rsidRDefault="00A6660A" w:rsidP="00BC3EC9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1A8</w:t>
            </w:r>
          </w:p>
        </w:tc>
        <w:tc>
          <w:tcPr>
            <w:tcW w:w="1452" w:type="dxa"/>
          </w:tcPr>
          <w:p w14:paraId="2CADD3BF" w14:textId="4B0EBA2C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APC-Cy7</w:t>
            </w:r>
          </w:p>
        </w:tc>
        <w:tc>
          <w:tcPr>
            <w:tcW w:w="1473" w:type="dxa"/>
          </w:tcPr>
          <w:p w14:paraId="23A11BCF" w14:textId="4D034611" w:rsidR="00A6660A" w:rsidRPr="0035563F" w:rsidRDefault="00A6660A" w:rsidP="00BC3EC9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BD Biosciences</w:t>
            </w:r>
          </w:p>
        </w:tc>
        <w:tc>
          <w:tcPr>
            <w:tcW w:w="2154" w:type="dxa"/>
          </w:tcPr>
          <w:p w14:paraId="76B48A5F" w14:textId="5F19A488" w:rsidR="00A6660A" w:rsidRPr="0035563F" w:rsidRDefault="00A6660A" w:rsidP="00BC3EC9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AB_1727561</w:t>
            </w:r>
          </w:p>
        </w:tc>
        <w:tc>
          <w:tcPr>
            <w:tcW w:w="1036" w:type="dxa"/>
          </w:tcPr>
          <w:p w14:paraId="072D44DE" w14:textId="3ACB1E6F" w:rsidR="00A6660A" w:rsidRPr="0035563F" w:rsidRDefault="00A6660A" w:rsidP="00BC3EC9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1:200</w:t>
            </w:r>
          </w:p>
        </w:tc>
      </w:tr>
      <w:tr w:rsidR="00AE3B6D" w:rsidRPr="0035563F" w14:paraId="354DF413" w14:textId="01CCEB83" w:rsidTr="00C95A06">
        <w:tc>
          <w:tcPr>
            <w:tcW w:w="1539" w:type="dxa"/>
          </w:tcPr>
          <w:p w14:paraId="6271A658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Mac-1</w:t>
            </w:r>
          </w:p>
        </w:tc>
        <w:tc>
          <w:tcPr>
            <w:tcW w:w="1696" w:type="dxa"/>
          </w:tcPr>
          <w:p w14:paraId="3D075AE2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M1/70</w:t>
            </w:r>
          </w:p>
        </w:tc>
        <w:tc>
          <w:tcPr>
            <w:tcW w:w="1452" w:type="dxa"/>
          </w:tcPr>
          <w:p w14:paraId="5E366392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APC</w:t>
            </w:r>
          </w:p>
        </w:tc>
        <w:tc>
          <w:tcPr>
            <w:tcW w:w="1473" w:type="dxa"/>
          </w:tcPr>
          <w:p w14:paraId="6796BF37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Biolegend</w:t>
            </w:r>
          </w:p>
        </w:tc>
        <w:tc>
          <w:tcPr>
            <w:tcW w:w="2154" w:type="dxa"/>
          </w:tcPr>
          <w:p w14:paraId="1D327F64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AB_312795</w:t>
            </w:r>
          </w:p>
        </w:tc>
        <w:tc>
          <w:tcPr>
            <w:tcW w:w="1036" w:type="dxa"/>
          </w:tcPr>
          <w:p w14:paraId="2D73ADB3" w14:textId="0F1FF651" w:rsidR="00A6660A" w:rsidRPr="0035563F" w:rsidRDefault="00A6660A" w:rsidP="00BC3EC9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1:200</w:t>
            </w:r>
          </w:p>
        </w:tc>
      </w:tr>
      <w:tr w:rsidR="00AE3B6D" w:rsidRPr="0035563F" w14:paraId="40B742F1" w14:textId="49DB6CD8" w:rsidTr="00C95A06">
        <w:tc>
          <w:tcPr>
            <w:tcW w:w="1539" w:type="dxa"/>
          </w:tcPr>
          <w:p w14:paraId="0A994117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Mac-1</w:t>
            </w:r>
          </w:p>
        </w:tc>
        <w:tc>
          <w:tcPr>
            <w:tcW w:w="1696" w:type="dxa"/>
          </w:tcPr>
          <w:p w14:paraId="3462CE12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M1/70</w:t>
            </w:r>
          </w:p>
        </w:tc>
        <w:tc>
          <w:tcPr>
            <w:tcW w:w="1452" w:type="dxa"/>
          </w:tcPr>
          <w:p w14:paraId="4D8863A7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APC-Cy7</w:t>
            </w:r>
          </w:p>
        </w:tc>
        <w:tc>
          <w:tcPr>
            <w:tcW w:w="1473" w:type="dxa"/>
          </w:tcPr>
          <w:p w14:paraId="0463D2B7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BD Biosciences</w:t>
            </w:r>
          </w:p>
        </w:tc>
        <w:tc>
          <w:tcPr>
            <w:tcW w:w="2154" w:type="dxa"/>
          </w:tcPr>
          <w:p w14:paraId="0497702E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AB_396772</w:t>
            </w:r>
          </w:p>
        </w:tc>
        <w:tc>
          <w:tcPr>
            <w:tcW w:w="1036" w:type="dxa"/>
          </w:tcPr>
          <w:p w14:paraId="01EB6986" w14:textId="2836167E" w:rsidR="00A6660A" w:rsidRPr="0035563F" w:rsidRDefault="00A6660A" w:rsidP="00BC3EC9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1:200</w:t>
            </w:r>
          </w:p>
        </w:tc>
      </w:tr>
      <w:tr w:rsidR="00AE3B6D" w:rsidRPr="0035563F" w14:paraId="63355F0B" w14:textId="08D432F4" w:rsidTr="00C95A06">
        <w:tc>
          <w:tcPr>
            <w:tcW w:w="1539" w:type="dxa"/>
          </w:tcPr>
          <w:p w14:paraId="79F6B7BA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Nk1.1</w:t>
            </w:r>
          </w:p>
        </w:tc>
        <w:tc>
          <w:tcPr>
            <w:tcW w:w="1696" w:type="dxa"/>
          </w:tcPr>
          <w:p w14:paraId="08F34D11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PK136</w:t>
            </w:r>
          </w:p>
        </w:tc>
        <w:tc>
          <w:tcPr>
            <w:tcW w:w="1452" w:type="dxa"/>
          </w:tcPr>
          <w:p w14:paraId="78E032CE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APC</w:t>
            </w:r>
          </w:p>
        </w:tc>
        <w:tc>
          <w:tcPr>
            <w:tcW w:w="1473" w:type="dxa"/>
          </w:tcPr>
          <w:p w14:paraId="4C09FA6D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Biolegend</w:t>
            </w:r>
          </w:p>
        </w:tc>
        <w:tc>
          <w:tcPr>
            <w:tcW w:w="2154" w:type="dxa"/>
          </w:tcPr>
          <w:p w14:paraId="35D90F86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AB_313397</w:t>
            </w:r>
          </w:p>
        </w:tc>
        <w:tc>
          <w:tcPr>
            <w:tcW w:w="1036" w:type="dxa"/>
          </w:tcPr>
          <w:p w14:paraId="4FB35F6E" w14:textId="4B0E60CF" w:rsidR="00A6660A" w:rsidRPr="0035563F" w:rsidRDefault="00A6660A" w:rsidP="00BC3EC9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1:200</w:t>
            </w:r>
          </w:p>
        </w:tc>
      </w:tr>
      <w:tr w:rsidR="00AE3B6D" w:rsidRPr="0035563F" w14:paraId="3B28B1BE" w14:textId="2F60DFEB" w:rsidTr="00C95A06">
        <w:tc>
          <w:tcPr>
            <w:tcW w:w="1539" w:type="dxa"/>
          </w:tcPr>
          <w:p w14:paraId="47E4A8E8" w14:textId="6C5C0019" w:rsidR="00A6660A" w:rsidRPr="0035563F" w:rsidRDefault="00A6660A" w:rsidP="004A2B58">
            <w:pPr>
              <w:jc w:val="center"/>
              <w:rPr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Rat IgG2a, κ Isotype Ctrl</w:t>
            </w:r>
          </w:p>
        </w:tc>
        <w:tc>
          <w:tcPr>
            <w:tcW w:w="1696" w:type="dxa"/>
          </w:tcPr>
          <w:p w14:paraId="2A30B482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RTK2758</w:t>
            </w:r>
          </w:p>
        </w:tc>
        <w:tc>
          <w:tcPr>
            <w:tcW w:w="1452" w:type="dxa"/>
          </w:tcPr>
          <w:p w14:paraId="2989AC1B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PE</w:t>
            </w:r>
          </w:p>
        </w:tc>
        <w:tc>
          <w:tcPr>
            <w:tcW w:w="1473" w:type="dxa"/>
          </w:tcPr>
          <w:p w14:paraId="219C4939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Biolegend</w:t>
            </w:r>
          </w:p>
        </w:tc>
        <w:tc>
          <w:tcPr>
            <w:tcW w:w="2154" w:type="dxa"/>
          </w:tcPr>
          <w:p w14:paraId="03B1D924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AB_326530</w:t>
            </w:r>
          </w:p>
          <w:p w14:paraId="58E3EDDA" w14:textId="77777777" w:rsidR="00A6660A" w:rsidRPr="0035563F" w:rsidRDefault="00A6660A" w:rsidP="00BC3EC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</w:tcPr>
          <w:p w14:paraId="327B15DC" w14:textId="293BC90E" w:rsidR="00A6660A" w:rsidRPr="0035563F" w:rsidRDefault="00A6660A" w:rsidP="00BC3EC9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1:200</w:t>
            </w:r>
          </w:p>
        </w:tc>
      </w:tr>
      <w:tr w:rsidR="006B7AB7" w:rsidRPr="0035563F" w14:paraId="681CD172" w14:textId="77777777" w:rsidTr="00C95A06">
        <w:tc>
          <w:tcPr>
            <w:tcW w:w="1539" w:type="dxa"/>
          </w:tcPr>
          <w:p w14:paraId="0724C7D7" w14:textId="6AFFD9A5" w:rsidR="006B7AB7" w:rsidRPr="004A2B58" w:rsidRDefault="006B7AB7" w:rsidP="004A2B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B7AB7">
              <w:rPr>
                <w:color w:val="000000"/>
                <w:sz w:val="20"/>
                <w:szCs w:val="20"/>
                <w:lang w:val="en-US"/>
              </w:rPr>
              <w:t>Mouse IgG1</w:t>
            </w:r>
            <w:r w:rsidR="004A2B58">
              <w:rPr>
                <w:color w:val="000000"/>
                <w:sz w:val="20"/>
                <w:szCs w:val="20"/>
                <w:lang w:val="en-US"/>
              </w:rPr>
              <w:t>,</w:t>
            </w:r>
            <w:r w:rsidRPr="006B7AB7">
              <w:rPr>
                <w:color w:val="000000"/>
                <w:sz w:val="20"/>
                <w:szCs w:val="20"/>
                <w:lang w:val="en-US"/>
              </w:rPr>
              <w:t xml:space="preserve"> κ Isotype </w:t>
            </w:r>
            <w:r w:rsidR="004A2B58">
              <w:rPr>
                <w:color w:val="000000"/>
                <w:sz w:val="20"/>
                <w:szCs w:val="20"/>
                <w:lang w:val="en-US"/>
              </w:rPr>
              <w:t>Ctrl</w:t>
            </w:r>
          </w:p>
        </w:tc>
        <w:tc>
          <w:tcPr>
            <w:tcW w:w="1696" w:type="dxa"/>
          </w:tcPr>
          <w:p w14:paraId="29133562" w14:textId="030F9533" w:rsidR="006B7AB7" w:rsidRPr="0035563F" w:rsidRDefault="006B7AB7" w:rsidP="004A2B58">
            <w:pPr>
              <w:jc w:val="center"/>
              <w:rPr>
                <w:sz w:val="20"/>
                <w:szCs w:val="20"/>
              </w:rPr>
            </w:pPr>
            <w:r w:rsidRPr="006B7AB7">
              <w:rPr>
                <w:sz w:val="20"/>
                <w:szCs w:val="20"/>
              </w:rPr>
              <w:t>monoclonal antibody</w:t>
            </w:r>
          </w:p>
        </w:tc>
        <w:tc>
          <w:tcPr>
            <w:tcW w:w="1452" w:type="dxa"/>
          </w:tcPr>
          <w:p w14:paraId="60F3C5DE" w14:textId="1D5859C2" w:rsidR="006B7AB7" w:rsidRPr="0035563F" w:rsidRDefault="006B7AB7" w:rsidP="004A2B58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Unconjugated</w:t>
            </w:r>
          </w:p>
        </w:tc>
        <w:tc>
          <w:tcPr>
            <w:tcW w:w="1473" w:type="dxa"/>
          </w:tcPr>
          <w:p w14:paraId="02FACA9E" w14:textId="74D58826" w:rsidR="006B7AB7" w:rsidRPr="0035563F" w:rsidRDefault="006B7AB7" w:rsidP="004A2B58">
            <w:pPr>
              <w:jc w:val="center"/>
              <w:rPr>
                <w:sz w:val="20"/>
                <w:szCs w:val="20"/>
              </w:rPr>
            </w:pPr>
            <w:r w:rsidRPr="006B7AB7">
              <w:rPr>
                <w:sz w:val="20"/>
                <w:szCs w:val="20"/>
              </w:rPr>
              <w:t>BD Biosciences</w:t>
            </w:r>
          </w:p>
        </w:tc>
        <w:tc>
          <w:tcPr>
            <w:tcW w:w="2154" w:type="dxa"/>
          </w:tcPr>
          <w:p w14:paraId="6A3BB144" w14:textId="29DE616F" w:rsidR="006B7AB7" w:rsidRPr="0035563F" w:rsidRDefault="006B7AB7" w:rsidP="004A2B58">
            <w:pPr>
              <w:jc w:val="center"/>
              <w:rPr>
                <w:color w:val="000000"/>
                <w:sz w:val="20"/>
                <w:szCs w:val="20"/>
              </w:rPr>
            </w:pPr>
            <w:r w:rsidRPr="006B7AB7">
              <w:rPr>
                <w:color w:val="000000"/>
                <w:sz w:val="20"/>
                <w:szCs w:val="20"/>
              </w:rPr>
              <w:t>AB_10050442</w:t>
            </w:r>
          </w:p>
        </w:tc>
        <w:tc>
          <w:tcPr>
            <w:tcW w:w="1036" w:type="dxa"/>
          </w:tcPr>
          <w:p w14:paraId="0F0C5B72" w14:textId="77777777" w:rsidR="006B7AB7" w:rsidRPr="0035563F" w:rsidRDefault="006B7AB7" w:rsidP="004A2B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E3B6D" w:rsidRPr="0035563F" w14:paraId="65BAA57A" w14:textId="736FB51D" w:rsidTr="00C95A06">
        <w:tc>
          <w:tcPr>
            <w:tcW w:w="1539" w:type="dxa"/>
          </w:tcPr>
          <w:p w14:paraId="4FA491EB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Sca-1</w:t>
            </w:r>
          </w:p>
        </w:tc>
        <w:tc>
          <w:tcPr>
            <w:tcW w:w="1696" w:type="dxa"/>
          </w:tcPr>
          <w:p w14:paraId="777ED4E9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D7</w:t>
            </w:r>
          </w:p>
        </w:tc>
        <w:tc>
          <w:tcPr>
            <w:tcW w:w="1452" w:type="dxa"/>
          </w:tcPr>
          <w:p w14:paraId="57BAE81A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PerCP-Cy5.5</w:t>
            </w:r>
          </w:p>
        </w:tc>
        <w:tc>
          <w:tcPr>
            <w:tcW w:w="1473" w:type="dxa"/>
          </w:tcPr>
          <w:p w14:paraId="38671838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Thermo Fisher</w:t>
            </w:r>
          </w:p>
        </w:tc>
        <w:tc>
          <w:tcPr>
            <w:tcW w:w="2154" w:type="dxa"/>
          </w:tcPr>
          <w:p w14:paraId="6618EFF6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AB_914372</w:t>
            </w:r>
          </w:p>
        </w:tc>
        <w:tc>
          <w:tcPr>
            <w:tcW w:w="1036" w:type="dxa"/>
          </w:tcPr>
          <w:p w14:paraId="1F840B0E" w14:textId="331F4F0F" w:rsidR="00A6660A" w:rsidRPr="0035563F" w:rsidRDefault="00A6660A" w:rsidP="00BC3EC9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1:200</w:t>
            </w:r>
          </w:p>
        </w:tc>
      </w:tr>
      <w:tr w:rsidR="00AE3B6D" w:rsidRPr="0035563F" w14:paraId="7C47504E" w14:textId="77777777" w:rsidTr="00C95A06">
        <w:tc>
          <w:tcPr>
            <w:tcW w:w="1539" w:type="dxa"/>
          </w:tcPr>
          <w:p w14:paraId="68651D53" w14:textId="321F4FB6" w:rsidR="00B71D74" w:rsidRPr="0035563F" w:rsidRDefault="00736417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Sca-1</w:t>
            </w:r>
          </w:p>
        </w:tc>
        <w:tc>
          <w:tcPr>
            <w:tcW w:w="1696" w:type="dxa"/>
          </w:tcPr>
          <w:p w14:paraId="0A22F6BC" w14:textId="715A967A" w:rsidR="00B71D74" w:rsidRPr="0035563F" w:rsidRDefault="00736417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E13-161.7</w:t>
            </w:r>
          </w:p>
        </w:tc>
        <w:tc>
          <w:tcPr>
            <w:tcW w:w="1452" w:type="dxa"/>
          </w:tcPr>
          <w:p w14:paraId="7A604E41" w14:textId="55219FDE" w:rsidR="00B71D74" w:rsidRPr="0035563F" w:rsidRDefault="00736417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PE</w:t>
            </w:r>
          </w:p>
        </w:tc>
        <w:tc>
          <w:tcPr>
            <w:tcW w:w="1473" w:type="dxa"/>
          </w:tcPr>
          <w:p w14:paraId="5BA70A26" w14:textId="54FC4C14" w:rsidR="00B71D74" w:rsidRPr="0035563F" w:rsidRDefault="00736417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Biolegend</w:t>
            </w:r>
          </w:p>
        </w:tc>
        <w:tc>
          <w:tcPr>
            <w:tcW w:w="2154" w:type="dxa"/>
          </w:tcPr>
          <w:p w14:paraId="323D3B6F" w14:textId="4F00F405" w:rsidR="00B71D74" w:rsidRPr="0035563F" w:rsidRDefault="00736417" w:rsidP="00BC3EC9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AB_756193</w:t>
            </w:r>
          </w:p>
        </w:tc>
        <w:tc>
          <w:tcPr>
            <w:tcW w:w="1036" w:type="dxa"/>
          </w:tcPr>
          <w:p w14:paraId="721DCCD1" w14:textId="7B809F92" w:rsidR="00B71D74" w:rsidRPr="0035563F" w:rsidRDefault="00736417" w:rsidP="00BC3EC9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1:200</w:t>
            </w:r>
          </w:p>
        </w:tc>
      </w:tr>
      <w:tr w:rsidR="00DC1844" w:rsidRPr="0035563F" w14:paraId="5C5EFE46" w14:textId="77777777" w:rsidTr="00C95A06">
        <w:tc>
          <w:tcPr>
            <w:tcW w:w="1539" w:type="dxa"/>
          </w:tcPr>
          <w:p w14:paraId="768F3DCF" w14:textId="7BF79ABE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proofErr w:type="spellStart"/>
            <w:r w:rsidRPr="0035563F">
              <w:rPr>
                <w:sz w:val="20"/>
                <w:szCs w:val="20"/>
              </w:rPr>
              <w:t>Siglec</w:t>
            </w:r>
            <w:proofErr w:type="spellEnd"/>
            <w:r w:rsidRPr="0035563F">
              <w:rPr>
                <w:sz w:val="20"/>
                <w:szCs w:val="20"/>
              </w:rPr>
              <w:t xml:space="preserve"> F</w:t>
            </w:r>
          </w:p>
        </w:tc>
        <w:tc>
          <w:tcPr>
            <w:tcW w:w="1696" w:type="dxa"/>
          </w:tcPr>
          <w:p w14:paraId="7043349E" w14:textId="1C51C0D6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E50-2440</w:t>
            </w:r>
          </w:p>
        </w:tc>
        <w:tc>
          <w:tcPr>
            <w:tcW w:w="1452" w:type="dxa"/>
          </w:tcPr>
          <w:p w14:paraId="5D468C81" w14:textId="653C9098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PE</w:t>
            </w:r>
          </w:p>
        </w:tc>
        <w:tc>
          <w:tcPr>
            <w:tcW w:w="1473" w:type="dxa"/>
          </w:tcPr>
          <w:p w14:paraId="76891B7C" w14:textId="620D5780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BD Biosciences</w:t>
            </w:r>
          </w:p>
        </w:tc>
        <w:tc>
          <w:tcPr>
            <w:tcW w:w="2154" w:type="dxa"/>
          </w:tcPr>
          <w:p w14:paraId="04F05019" w14:textId="084CB9DB" w:rsidR="00A6660A" w:rsidRPr="0035563F" w:rsidRDefault="00A6660A" w:rsidP="00BC3EC9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AB_394341</w:t>
            </w:r>
          </w:p>
        </w:tc>
        <w:tc>
          <w:tcPr>
            <w:tcW w:w="1036" w:type="dxa"/>
          </w:tcPr>
          <w:p w14:paraId="123D7FDD" w14:textId="6A5F8D68" w:rsidR="00A6660A" w:rsidRPr="0035563F" w:rsidRDefault="00A6660A" w:rsidP="00BC3EC9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1:200</w:t>
            </w:r>
          </w:p>
        </w:tc>
      </w:tr>
      <w:tr w:rsidR="00DC1844" w:rsidRPr="0035563F" w14:paraId="172A2BF6" w14:textId="77777777" w:rsidTr="00C95A06">
        <w:tc>
          <w:tcPr>
            <w:tcW w:w="1539" w:type="dxa"/>
          </w:tcPr>
          <w:p w14:paraId="3C60DFEF" w14:textId="700D5B0B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proofErr w:type="spellStart"/>
            <w:r w:rsidRPr="0035563F">
              <w:rPr>
                <w:sz w:val="20"/>
                <w:szCs w:val="20"/>
              </w:rPr>
              <w:lastRenderedPageBreak/>
              <w:t>Siglec</w:t>
            </w:r>
            <w:proofErr w:type="spellEnd"/>
            <w:r w:rsidRPr="0035563F">
              <w:rPr>
                <w:sz w:val="20"/>
                <w:szCs w:val="20"/>
              </w:rPr>
              <w:t xml:space="preserve"> F</w:t>
            </w:r>
          </w:p>
        </w:tc>
        <w:tc>
          <w:tcPr>
            <w:tcW w:w="1696" w:type="dxa"/>
          </w:tcPr>
          <w:p w14:paraId="6B7BB7C7" w14:textId="3E48D8F1" w:rsidR="00A6660A" w:rsidRPr="0035563F" w:rsidRDefault="00A6660A" w:rsidP="00BC3EC9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E50-2440</w:t>
            </w:r>
          </w:p>
        </w:tc>
        <w:tc>
          <w:tcPr>
            <w:tcW w:w="1452" w:type="dxa"/>
          </w:tcPr>
          <w:p w14:paraId="044632FA" w14:textId="7AA219C1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APC-Cy7</w:t>
            </w:r>
          </w:p>
        </w:tc>
        <w:tc>
          <w:tcPr>
            <w:tcW w:w="1473" w:type="dxa"/>
          </w:tcPr>
          <w:p w14:paraId="141E40AB" w14:textId="348929DC" w:rsidR="00A6660A" w:rsidRPr="0035563F" w:rsidRDefault="00A6660A" w:rsidP="00BC3EC9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BD Biosciences</w:t>
            </w:r>
          </w:p>
        </w:tc>
        <w:tc>
          <w:tcPr>
            <w:tcW w:w="2154" w:type="dxa"/>
          </w:tcPr>
          <w:p w14:paraId="67A39B2A" w14:textId="29AAEA67" w:rsidR="00A6660A" w:rsidRPr="0035563F" w:rsidRDefault="00A6660A" w:rsidP="00BC3EC9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AB_2732831</w:t>
            </w:r>
          </w:p>
        </w:tc>
        <w:tc>
          <w:tcPr>
            <w:tcW w:w="1036" w:type="dxa"/>
          </w:tcPr>
          <w:p w14:paraId="0A847932" w14:textId="5E46F2B0" w:rsidR="00A6660A" w:rsidRPr="0035563F" w:rsidRDefault="00A6660A" w:rsidP="00BC3EC9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1:200</w:t>
            </w:r>
          </w:p>
        </w:tc>
      </w:tr>
      <w:tr w:rsidR="00AE3B6D" w:rsidRPr="0035563F" w14:paraId="365FCFA5" w14:textId="27A8D2C2" w:rsidTr="00C95A06">
        <w:tc>
          <w:tcPr>
            <w:tcW w:w="1539" w:type="dxa"/>
          </w:tcPr>
          <w:p w14:paraId="446B35DA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Streptavidin</w:t>
            </w:r>
          </w:p>
        </w:tc>
        <w:tc>
          <w:tcPr>
            <w:tcW w:w="1696" w:type="dxa"/>
          </w:tcPr>
          <w:p w14:paraId="5FFDC1B0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2" w:type="dxa"/>
          </w:tcPr>
          <w:p w14:paraId="24FC6072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PerCP-Cy5.5</w:t>
            </w:r>
          </w:p>
        </w:tc>
        <w:tc>
          <w:tcPr>
            <w:tcW w:w="1473" w:type="dxa"/>
          </w:tcPr>
          <w:p w14:paraId="010CB149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Biolegend</w:t>
            </w:r>
          </w:p>
        </w:tc>
        <w:tc>
          <w:tcPr>
            <w:tcW w:w="2154" w:type="dxa"/>
          </w:tcPr>
          <w:p w14:paraId="5EF9F604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AB_2716577</w:t>
            </w:r>
          </w:p>
        </w:tc>
        <w:tc>
          <w:tcPr>
            <w:tcW w:w="1036" w:type="dxa"/>
          </w:tcPr>
          <w:p w14:paraId="12AA1892" w14:textId="5B6F0FE1" w:rsidR="00A6660A" w:rsidRPr="0035563F" w:rsidRDefault="00A6660A" w:rsidP="00BC3EC9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1:200</w:t>
            </w:r>
          </w:p>
        </w:tc>
      </w:tr>
      <w:tr w:rsidR="00AE3B6D" w:rsidRPr="0035563F" w14:paraId="0687E1DC" w14:textId="227D6671" w:rsidTr="00C95A06">
        <w:tc>
          <w:tcPr>
            <w:tcW w:w="1539" w:type="dxa"/>
          </w:tcPr>
          <w:p w14:paraId="14ADCA3B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Ter119</w:t>
            </w:r>
          </w:p>
        </w:tc>
        <w:tc>
          <w:tcPr>
            <w:tcW w:w="1696" w:type="dxa"/>
          </w:tcPr>
          <w:p w14:paraId="6A33F260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TER-119</w:t>
            </w:r>
          </w:p>
        </w:tc>
        <w:tc>
          <w:tcPr>
            <w:tcW w:w="1452" w:type="dxa"/>
          </w:tcPr>
          <w:p w14:paraId="65E64EE0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APC</w:t>
            </w:r>
          </w:p>
        </w:tc>
        <w:tc>
          <w:tcPr>
            <w:tcW w:w="1473" w:type="dxa"/>
          </w:tcPr>
          <w:p w14:paraId="4F6CC6D5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Biolegend</w:t>
            </w:r>
          </w:p>
        </w:tc>
        <w:tc>
          <w:tcPr>
            <w:tcW w:w="2154" w:type="dxa"/>
          </w:tcPr>
          <w:p w14:paraId="1B14C2F5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AB_313713</w:t>
            </w:r>
          </w:p>
        </w:tc>
        <w:tc>
          <w:tcPr>
            <w:tcW w:w="1036" w:type="dxa"/>
          </w:tcPr>
          <w:p w14:paraId="3FCFC8E1" w14:textId="5DB4151E" w:rsidR="00A6660A" w:rsidRPr="0035563F" w:rsidRDefault="00A6660A" w:rsidP="00BC3EC9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1:200</w:t>
            </w:r>
          </w:p>
        </w:tc>
      </w:tr>
      <w:tr w:rsidR="00AE3B6D" w:rsidRPr="0035563F" w14:paraId="7F5718FF" w14:textId="22DA7695" w:rsidTr="00C95A06">
        <w:tc>
          <w:tcPr>
            <w:tcW w:w="1539" w:type="dxa"/>
          </w:tcPr>
          <w:p w14:paraId="7463FA41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TNF-alpha</w:t>
            </w:r>
          </w:p>
        </w:tc>
        <w:tc>
          <w:tcPr>
            <w:tcW w:w="1696" w:type="dxa"/>
          </w:tcPr>
          <w:p w14:paraId="3A847511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MP6-XT22</w:t>
            </w:r>
          </w:p>
        </w:tc>
        <w:tc>
          <w:tcPr>
            <w:tcW w:w="1452" w:type="dxa"/>
          </w:tcPr>
          <w:p w14:paraId="068BE4EC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Pacific Blue</w:t>
            </w:r>
          </w:p>
        </w:tc>
        <w:tc>
          <w:tcPr>
            <w:tcW w:w="1473" w:type="dxa"/>
          </w:tcPr>
          <w:p w14:paraId="3FD9D9BF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Biolegend</w:t>
            </w:r>
          </w:p>
        </w:tc>
        <w:tc>
          <w:tcPr>
            <w:tcW w:w="2154" w:type="dxa"/>
          </w:tcPr>
          <w:p w14:paraId="23834E14" w14:textId="77777777" w:rsidR="00A6660A" w:rsidRPr="0035563F" w:rsidRDefault="00A6660A" w:rsidP="00BC3EC9">
            <w:pPr>
              <w:jc w:val="center"/>
              <w:rPr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AB_893639</w:t>
            </w:r>
          </w:p>
        </w:tc>
        <w:tc>
          <w:tcPr>
            <w:tcW w:w="1036" w:type="dxa"/>
          </w:tcPr>
          <w:p w14:paraId="3203E7A1" w14:textId="781080CF" w:rsidR="00A6660A" w:rsidRPr="0035563F" w:rsidRDefault="00A6660A" w:rsidP="00BC3EC9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1:100</w:t>
            </w:r>
          </w:p>
        </w:tc>
      </w:tr>
      <w:tr w:rsidR="003558C3" w:rsidRPr="0035563F" w14:paraId="205AFBB0" w14:textId="5AD9D97D" w:rsidTr="00C95A06">
        <w:tc>
          <w:tcPr>
            <w:tcW w:w="1539" w:type="dxa"/>
          </w:tcPr>
          <w:p w14:paraId="4B66F6A2" w14:textId="48CED545" w:rsidR="003558C3" w:rsidRPr="0035563F" w:rsidRDefault="003558C3" w:rsidP="003558C3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dsRNA</w:t>
            </w:r>
          </w:p>
        </w:tc>
        <w:tc>
          <w:tcPr>
            <w:tcW w:w="1696" w:type="dxa"/>
          </w:tcPr>
          <w:p w14:paraId="48107267" w14:textId="726D4B5E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9D5</w:t>
            </w:r>
          </w:p>
        </w:tc>
        <w:tc>
          <w:tcPr>
            <w:tcW w:w="1452" w:type="dxa"/>
          </w:tcPr>
          <w:p w14:paraId="3A01B32F" w14:textId="7B73CC3C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Unconjugated</w:t>
            </w:r>
          </w:p>
        </w:tc>
        <w:tc>
          <w:tcPr>
            <w:tcW w:w="1473" w:type="dxa"/>
          </w:tcPr>
          <w:p w14:paraId="6E43DCC6" w14:textId="00E829B1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 xml:space="preserve">Absolute Antibody </w:t>
            </w:r>
          </w:p>
        </w:tc>
        <w:tc>
          <w:tcPr>
            <w:tcW w:w="2154" w:type="dxa"/>
          </w:tcPr>
          <w:p w14:paraId="3C799BCE" w14:textId="4D2988C9" w:rsidR="003558C3" w:rsidRPr="0035563F" w:rsidRDefault="003558C3" w:rsidP="003558C3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Cat. No: Ab00458-23.0</w:t>
            </w:r>
          </w:p>
        </w:tc>
        <w:tc>
          <w:tcPr>
            <w:tcW w:w="1036" w:type="dxa"/>
          </w:tcPr>
          <w:p w14:paraId="72796D9E" w14:textId="155FADF2" w:rsidR="003558C3" w:rsidRPr="0035563F" w:rsidRDefault="003558C3" w:rsidP="003558C3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1:500</w:t>
            </w:r>
          </w:p>
        </w:tc>
      </w:tr>
      <w:tr w:rsidR="00C00F30" w:rsidRPr="0035563F" w14:paraId="7D2805B7" w14:textId="77777777" w:rsidTr="00C95A06">
        <w:tc>
          <w:tcPr>
            <w:tcW w:w="1539" w:type="dxa"/>
          </w:tcPr>
          <w:p w14:paraId="46BD60CB" w14:textId="65001AFB" w:rsidR="00C00F30" w:rsidRPr="0035563F" w:rsidRDefault="00C00F30" w:rsidP="00C00F30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Donkey anti- rabbit IgG</w:t>
            </w:r>
          </w:p>
        </w:tc>
        <w:tc>
          <w:tcPr>
            <w:tcW w:w="1696" w:type="dxa"/>
          </w:tcPr>
          <w:p w14:paraId="6A3728CE" w14:textId="5017F0F7" w:rsidR="00C00F30" w:rsidRPr="0035563F" w:rsidRDefault="00C00F30" w:rsidP="00C00F30">
            <w:pPr>
              <w:jc w:val="center"/>
              <w:rPr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Poly4064</w:t>
            </w:r>
          </w:p>
        </w:tc>
        <w:tc>
          <w:tcPr>
            <w:tcW w:w="1452" w:type="dxa"/>
          </w:tcPr>
          <w:p w14:paraId="6125579A" w14:textId="41840F25" w:rsidR="00C00F30" w:rsidRPr="0035563F" w:rsidRDefault="00C00F30" w:rsidP="00C00F30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PE</w:t>
            </w:r>
          </w:p>
        </w:tc>
        <w:tc>
          <w:tcPr>
            <w:tcW w:w="1473" w:type="dxa"/>
          </w:tcPr>
          <w:p w14:paraId="709E96F1" w14:textId="0245C900" w:rsidR="00C00F30" w:rsidRPr="0035563F" w:rsidRDefault="00C00F30" w:rsidP="00C00F30">
            <w:pPr>
              <w:jc w:val="center"/>
              <w:rPr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Biolegend</w:t>
            </w:r>
          </w:p>
        </w:tc>
        <w:tc>
          <w:tcPr>
            <w:tcW w:w="2154" w:type="dxa"/>
          </w:tcPr>
          <w:p w14:paraId="0F11A041" w14:textId="4A3CAE36" w:rsidR="00C00F30" w:rsidRPr="0035563F" w:rsidRDefault="00C00F30" w:rsidP="00C00F30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AB_2563484</w:t>
            </w:r>
          </w:p>
        </w:tc>
        <w:tc>
          <w:tcPr>
            <w:tcW w:w="1036" w:type="dxa"/>
          </w:tcPr>
          <w:p w14:paraId="323D851A" w14:textId="14F423B7" w:rsidR="00C00F30" w:rsidRPr="0035563F" w:rsidRDefault="00C00F30" w:rsidP="00C00F30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1:400</w:t>
            </w:r>
          </w:p>
        </w:tc>
      </w:tr>
      <w:tr w:rsidR="00AD7BB6" w:rsidRPr="0035563F" w14:paraId="0C17F690" w14:textId="77777777" w:rsidTr="00C95A06">
        <w:tc>
          <w:tcPr>
            <w:tcW w:w="1539" w:type="dxa"/>
          </w:tcPr>
          <w:p w14:paraId="782E137F" w14:textId="77777777" w:rsidR="00AD7BB6" w:rsidRPr="0035563F" w:rsidRDefault="00AD7BB6" w:rsidP="00AD7BB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563F">
              <w:rPr>
                <w:color w:val="000000"/>
                <w:sz w:val="20"/>
                <w:szCs w:val="20"/>
                <w:lang w:val="en-US"/>
              </w:rPr>
              <w:t>Anti-Histone H3 (acetyl K27) antibody</w:t>
            </w:r>
          </w:p>
          <w:p w14:paraId="0D01A38A" w14:textId="77777777" w:rsidR="00AD7BB6" w:rsidRPr="0035563F" w:rsidRDefault="00AD7BB6" w:rsidP="00AD7BB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</w:tcPr>
          <w:p w14:paraId="12EBAE0B" w14:textId="1AAEF470" w:rsidR="00AD7BB6" w:rsidRPr="0035563F" w:rsidRDefault="00AD7BB6" w:rsidP="00AD7BB6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polyclonal antibody</w:t>
            </w:r>
          </w:p>
        </w:tc>
        <w:tc>
          <w:tcPr>
            <w:tcW w:w="1452" w:type="dxa"/>
          </w:tcPr>
          <w:p w14:paraId="7680855A" w14:textId="77777777" w:rsidR="00AD7BB6" w:rsidRPr="0035563F" w:rsidRDefault="00AD7BB6" w:rsidP="00AD7B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3" w:type="dxa"/>
          </w:tcPr>
          <w:p w14:paraId="3B88D817" w14:textId="44E4258F" w:rsidR="00AD7BB6" w:rsidRPr="0035563F" w:rsidRDefault="00AD7BB6" w:rsidP="00AD7BB6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Abcam</w:t>
            </w:r>
          </w:p>
        </w:tc>
        <w:tc>
          <w:tcPr>
            <w:tcW w:w="2154" w:type="dxa"/>
          </w:tcPr>
          <w:p w14:paraId="7F81B39D" w14:textId="77777777" w:rsidR="00AD7BB6" w:rsidRPr="0035563F" w:rsidRDefault="00AD7BB6" w:rsidP="00AD7BB6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AB_2118291</w:t>
            </w:r>
          </w:p>
          <w:p w14:paraId="0BD6B0B7" w14:textId="2DD497FB" w:rsidR="00AD7BB6" w:rsidRPr="0035563F" w:rsidRDefault="00AD7BB6" w:rsidP="00AD7BB6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Cat. No: ab4729</w:t>
            </w:r>
          </w:p>
        </w:tc>
        <w:tc>
          <w:tcPr>
            <w:tcW w:w="1036" w:type="dxa"/>
          </w:tcPr>
          <w:p w14:paraId="46462576" w14:textId="77777777" w:rsidR="00AD7BB6" w:rsidRPr="0035563F" w:rsidRDefault="00AD7BB6" w:rsidP="00AD7BB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558C3" w:rsidRPr="0035563F" w14:paraId="6F495A71" w14:textId="77777777" w:rsidTr="00C95A06">
        <w:tc>
          <w:tcPr>
            <w:tcW w:w="1539" w:type="dxa"/>
          </w:tcPr>
          <w:p w14:paraId="28DE568F" w14:textId="711BD42D" w:rsidR="003558C3" w:rsidRPr="0035563F" w:rsidRDefault="003558C3" w:rsidP="003558C3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β-Actin </w:t>
            </w:r>
          </w:p>
        </w:tc>
        <w:tc>
          <w:tcPr>
            <w:tcW w:w="1696" w:type="dxa"/>
          </w:tcPr>
          <w:p w14:paraId="74AB83EA" w14:textId="1B1CCB42" w:rsidR="003558C3" w:rsidRPr="0035563F" w:rsidRDefault="003558C3" w:rsidP="003558C3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C4</w:t>
            </w:r>
          </w:p>
        </w:tc>
        <w:tc>
          <w:tcPr>
            <w:tcW w:w="1452" w:type="dxa"/>
          </w:tcPr>
          <w:p w14:paraId="72F08B49" w14:textId="77777777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3" w:type="dxa"/>
          </w:tcPr>
          <w:p w14:paraId="111C6349" w14:textId="4E7697AD" w:rsidR="003558C3" w:rsidRPr="0035563F" w:rsidRDefault="003558C3" w:rsidP="003558C3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 xml:space="preserve">Santa Cruz Biotechnology </w:t>
            </w:r>
          </w:p>
        </w:tc>
        <w:tc>
          <w:tcPr>
            <w:tcW w:w="2154" w:type="dxa"/>
          </w:tcPr>
          <w:p w14:paraId="0E9CC78E" w14:textId="77777777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AB_2714189</w:t>
            </w:r>
          </w:p>
          <w:p w14:paraId="0919B36D" w14:textId="5B798659" w:rsidR="003558C3" w:rsidRPr="0035563F" w:rsidRDefault="003558C3" w:rsidP="003558C3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35563F">
              <w:rPr>
                <w:sz w:val="20"/>
                <w:szCs w:val="20"/>
              </w:rPr>
              <w:t>Cat. No: sc-47778 HRP</w:t>
            </w:r>
          </w:p>
        </w:tc>
        <w:tc>
          <w:tcPr>
            <w:tcW w:w="1036" w:type="dxa"/>
          </w:tcPr>
          <w:p w14:paraId="3A051026" w14:textId="455C5385" w:rsidR="003558C3" w:rsidRPr="0035563F" w:rsidRDefault="003558C3" w:rsidP="003558C3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1:1000</w:t>
            </w:r>
          </w:p>
        </w:tc>
      </w:tr>
      <w:tr w:rsidR="003558C3" w:rsidRPr="0035563F" w14:paraId="71E2AAEE" w14:textId="77777777" w:rsidTr="00C95A06">
        <w:trPr>
          <w:trHeight w:val="539"/>
        </w:trPr>
        <w:tc>
          <w:tcPr>
            <w:tcW w:w="1539" w:type="dxa"/>
          </w:tcPr>
          <w:p w14:paraId="0B9D24A4" w14:textId="01043450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GAPDH</w:t>
            </w:r>
          </w:p>
        </w:tc>
        <w:tc>
          <w:tcPr>
            <w:tcW w:w="1696" w:type="dxa"/>
          </w:tcPr>
          <w:p w14:paraId="26935D0B" w14:textId="402EF5D8" w:rsidR="003558C3" w:rsidRPr="0035563F" w:rsidRDefault="003558C3" w:rsidP="003558C3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D4C6R</w:t>
            </w:r>
          </w:p>
        </w:tc>
        <w:tc>
          <w:tcPr>
            <w:tcW w:w="1452" w:type="dxa"/>
          </w:tcPr>
          <w:p w14:paraId="7E652654" w14:textId="77777777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3" w:type="dxa"/>
          </w:tcPr>
          <w:p w14:paraId="097C56F9" w14:textId="5B8BA226" w:rsidR="003558C3" w:rsidRPr="0035563F" w:rsidRDefault="003558C3" w:rsidP="003558C3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35563F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2154" w:type="dxa"/>
          </w:tcPr>
          <w:p w14:paraId="497BB5C3" w14:textId="77777777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AB_2756824</w:t>
            </w:r>
          </w:p>
          <w:p w14:paraId="0221404A" w14:textId="63C8D43C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 xml:space="preserve">Cat. No: 97166 </w:t>
            </w:r>
          </w:p>
        </w:tc>
        <w:tc>
          <w:tcPr>
            <w:tcW w:w="1036" w:type="dxa"/>
          </w:tcPr>
          <w:p w14:paraId="50AC0257" w14:textId="7FB93B7B" w:rsidR="003558C3" w:rsidRPr="0035563F" w:rsidRDefault="003558C3" w:rsidP="003558C3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1:1000</w:t>
            </w:r>
          </w:p>
        </w:tc>
      </w:tr>
      <w:tr w:rsidR="003558C3" w:rsidRPr="0035563F" w14:paraId="429A6A58" w14:textId="77777777" w:rsidTr="00C95A06">
        <w:tc>
          <w:tcPr>
            <w:tcW w:w="1539" w:type="dxa"/>
          </w:tcPr>
          <w:p w14:paraId="07F04E24" w14:textId="7733A8F4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STAT1</w:t>
            </w:r>
          </w:p>
        </w:tc>
        <w:tc>
          <w:tcPr>
            <w:tcW w:w="1696" w:type="dxa"/>
          </w:tcPr>
          <w:p w14:paraId="28F27C44" w14:textId="5FF8F0CF" w:rsidR="003558C3" w:rsidRPr="0035563F" w:rsidRDefault="003558C3" w:rsidP="003558C3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52" w:type="dxa"/>
          </w:tcPr>
          <w:p w14:paraId="79961797" w14:textId="77777777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3" w:type="dxa"/>
          </w:tcPr>
          <w:p w14:paraId="0E13E25C" w14:textId="207249B2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2154" w:type="dxa"/>
          </w:tcPr>
          <w:p w14:paraId="1F4EE954" w14:textId="77777777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AB_2198300</w:t>
            </w:r>
          </w:p>
          <w:p w14:paraId="2BDFA97B" w14:textId="7DF5B957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Cat. No: 9172</w:t>
            </w:r>
          </w:p>
        </w:tc>
        <w:tc>
          <w:tcPr>
            <w:tcW w:w="1036" w:type="dxa"/>
          </w:tcPr>
          <w:p w14:paraId="3E75A727" w14:textId="6B789B85" w:rsidR="003558C3" w:rsidRPr="0035563F" w:rsidRDefault="003558C3" w:rsidP="003558C3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1:1000</w:t>
            </w:r>
          </w:p>
        </w:tc>
      </w:tr>
      <w:tr w:rsidR="003558C3" w:rsidRPr="0035563F" w14:paraId="5DACE026" w14:textId="77777777" w:rsidTr="00C95A06">
        <w:tc>
          <w:tcPr>
            <w:tcW w:w="1539" w:type="dxa"/>
          </w:tcPr>
          <w:p w14:paraId="45A77DD0" w14:textId="4A8B6D42" w:rsidR="003558C3" w:rsidRPr="0035563F" w:rsidRDefault="003558C3" w:rsidP="003558C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5563F">
              <w:rPr>
                <w:sz w:val="20"/>
                <w:szCs w:val="20"/>
              </w:rPr>
              <w:t>pSTAT1 (</w:t>
            </w:r>
            <w:r w:rsidRPr="0035563F">
              <w:rPr>
                <w:sz w:val="20"/>
                <w:szCs w:val="20"/>
                <w:lang w:val="en-US"/>
              </w:rPr>
              <w:t>Tyr701)</w:t>
            </w:r>
            <w:r w:rsidRPr="0035563F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96" w:type="dxa"/>
          </w:tcPr>
          <w:p w14:paraId="459264F6" w14:textId="6C3B1DB9" w:rsidR="003558C3" w:rsidRPr="0035563F" w:rsidRDefault="003558C3" w:rsidP="003558C3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58D6</w:t>
            </w:r>
          </w:p>
        </w:tc>
        <w:tc>
          <w:tcPr>
            <w:tcW w:w="1452" w:type="dxa"/>
          </w:tcPr>
          <w:p w14:paraId="1C380763" w14:textId="77777777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3" w:type="dxa"/>
          </w:tcPr>
          <w:p w14:paraId="2C802886" w14:textId="78085AFB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2154" w:type="dxa"/>
          </w:tcPr>
          <w:p w14:paraId="7AF91CC2" w14:textId="41D1285A" w:rsidR="003558C3" w:rsidRPr="0035563F" w:rsidRDefault="003558C3" w:rsidP="003558C3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AB_561284</w:t>
            </w:r>
          </w:p>
          <w:p w14:paraId="4B9F6210" w14:textId="553218FE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 xml:space="preserve">Cat. No: </w:t>
            </w: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 xml:space="preserve">9167 </w:t>
            </w:r>
          </w:p>
        </w:tc>
        <w:tc>
          <w:tcPr>
            <w:tcW w:w="1036" w:type="dxa"/>
          </w:tcPr>
          <w:p w14:paraId="3C81E14B" w14:textId="1308562B" w:rsidR="003558C3" w:rsidRPr="0035563F" w:rsidRDefault="003558C3" w:rsidP="003558C3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1:1000</w:t>
            </w:r>
          </w:p>
        </w:tc>
      </w:tr>
      <w:tr w:rsidR="003558C3" w:rsidRPr="0035563F" w14:paraId="3D2032E4" w14:textId="77777777" w:rsidTr="00C95A06">
        <w:trPr>
          <w:trHeight w:val="638"/>
        </w:trPr>
        <w:tc>
          <w:tcPr>
            <w:tcW w:w="1539" w:type="dxa"/>
          </w:tcPr>
          <w:p w14:paraId="2A67120B" w14:textId="613DED7B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 xml:space="preserve">STAT2 </w:t>
            </w:r>
          </w:p>
        </w:tc>
        <w:tc>
          <w:tcPr>
            <w:tcW w:w="1696" w:type="dxa"/>
          </w:tcPr>
          <w:p w14:paraId="4F2BF933" w14:textId="4FD95AF4" w:rsidR="003558C3" w:rsidRPr="0035563F" w:rsidRDefault="003558C3" w:rsidP="003558C3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D9J7L</w:t>
            </w:r>
          </w:p>
        </w:tc>
        <w:tc>
          <w:tcPr>
            <w:tcW w:w="1452" w:type="dxa"/>
          </w:tcPr>
          <w:p w14:paraId="6504051F" w14:textId="77777777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3" w:type="dxa"/>
          </w:tcPr>
          <w:p w14:paraId="6645702B" w14:textId="4F596F4E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2154" w:type="dxa"/>
          </w:tcPr>
          <w:p w14:paraId="03547806" w14:textId="5A8D1E06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AB_2799824</w:t>
            </w:r>
          </w:p>
          <w:p w14:paraId="10ED0FC5" w14:textId="1F501DAA" w:rsidR="003558C3" w:rsidRPr="0035563F" w:rsidRDefault="003558C3" w:rsidP="003558C3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35563F">
              <w:rPr>
                <w:sz w:val="20"/>
                <w:szCs w:val="20"/>
              </w:rPr>
              <w:t>Cat. No:</w:t>
            </w: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 xml:space="preserve"> 72604</w:t>
            </w:r>
          </w:p>
        </w:tc>
        <w:tc>
          <w:tcPr>
            <w:tcW w:w="1036" w:type="dxa"/>
          </w:tcPr>
          <w:p w14:paraId="7182AC7D" w14:textId="5A8AD734" w:rsidR="003558C3" w:rsidRPr="0035563F" w:rsidRDefault="003558C3" w:rsidP="003558C3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1:1000</w:t>
            </w:r>
          </w:p>
        </w:tc>
      </w:tr>
      <w:tr w:rsidR="003558C3" w:rsidRPr="0035563F" w14:paraId="74DCD717" w14:textId="77777777" w:rsidTr="00C95A06">
        <w:trPr>
          <w:trHeight w:val="638"/>
        </w:trPr>
        <w:tc>
          <w:tcPr>
            <w:tcW w:w="1539" w:type="dxa"/>
          </w:tcPr>
          <w:p w14:paraId="53156C92" w14:textId="06AA9DF3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pSTAT2 (</w:t>
            </w:r>
            <w:r w:rsidRPr="0035563F">
              <w:rPr>
                <w:rStyle w:val="item-link-text"/>
                <w:sz w:val="20"/>
                <w:szCs w:val="20"/>
              </w:rPr>
              <w:t xml:space="preserve">Tyr689) </w:t>
            </w:r>
          </w:p>
        </w:tc>
        <w:tc>
          <w:tcPr>
            <w:tcW w:w="1696" w:type="dxa"/>
          </w:tcPr>
          <w:p w14:paraId="77F30FD3" w14:textId="77777777" w:rsidR="003558C3" w:rsidRPr="0035563F" w:rsidRDefault="003558C3" w:rsidP="003558C3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52" w:type="dxa"/>
          </w:tcPr>
          <w:p w14:paraId="42B31C58" w14:textId="77777777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3" w:type="dxa"/>
          </w:tcPr>
          <w:p w14:paraId="6C533E33" w14:textId="3050FDAC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Millipore</w:t>
            </w:r>
          </w:p>
        </w:tc>
        <w:tc>
          <w:tcPr>
            <w:tcW w:w="2154" w:type="dxa"/>
          </w:tcPr>
          <w:p w14:paraId="02DB364E" w14:textId="733EDCC7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AB_2198439</w:t>
            </w:r>
          </w:p>
          <w:p w14:paraId="50860963" w14:textId="28CAF29D" w:rsidR="003558C3" w:rsidRPr="0035563F" w:rsidRDefault="003558C3" w:rsidP="003558C3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35563F">
              <w:rPr>
                <w:sz w:val="20"/>
                <w:szCs w:val="20"/>
              </w:rPr>
              <w:t>Cat. No:</w:t>
            </w: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 xml:space="preserve"> 07-224</w:t>
            </w:r>
          </w:p>
        </w:tc>
        <w:tc>
          <w:tcPr>
            <w:tcW w:w="1036" w:type="dxa"/>
          </w:tcPr>
          <w:p w14:paraId="4122F34E" w14:textId="56C54669" w:rsidR="003558C3" w:rsidRPr="0035563F" w:rsidRDefault="003558C3" w:rsidP="003558C3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1:1000</w:t>
            </w:r>
          </w:p>
        </w:tc>
      </w:tr>
      <w:tr w:rsidR="003558C3" w:rsidRPr="0035563F" w14:paraId="1B7866B8" w14:textId="77777777" w:rsidTr="00C95A06">
        <w:tc>
          <w:tcPr>
            <w:tcW w:w="1539" w:type="dxa"/>
          </w:tcPr>
          <w:p w14:paraId="49CEEB83" w14:textId="4B785968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STAT3</w:t>
            </w:r>
          </w:p>
        </w:tc>
        <w:tc>
          <w:tcPr>
            <w:tcW w:w="1696" w:type="dxa"/>
          </w:tcPr>
          <w:p w14:paraId="222DCE84" w14:textId="77777777" w:rsidR="003558C3" w:rsidRPr="0035563F" w:rsidRDefault="003558C3" w:rsidP="003558C3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52" w:type="dxa"/>
          </w:tcPr>
          <w:p w14:paraId="52587432" w14:textId="77777777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3" w:type="dxa"/>
          </w:tcPr>
          <w:p w14:paraId="266E7EA1" w14:textId="38D33DB0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2154" w:type="dxa"/>
          </w:tcPr>
          <w:p w14:paraId="38FAAE64" w14:textId="161460BD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AB_2629499</w:t>
            </w:r>
          </w:p>
          <w:p w14:paraId="77FC9F81" w14:textId="3386394F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Cat. No:</w:t>
            </w: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 xml:space="preserve"> 12640</w:t>
            </w:r>
          </w:p>
        </w:tc>
        <w:tc>
          <w:tcPr>
            <w:tcW w:w="1036" w:type="dxa"/>
          </w:tcPr>
          <w:p w14:paraId="318020D5" w14:textId="492A7FD1" w:rsidR="003558C3" w:rsidRPr="0035563F" w:rsidRDefault="003558C3" w:rsidP="003558C3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1:1000</w:t>
            </w:r>
          </w:p>
        </w:tc>
      </w:tr>
      <w:tr w:rsidR="003558C3" w:rsidRPr="0035563F" w14:paraId="5AA97DE8" w14:textId="77777777" w:rsidTr="00C95A06">
        <w:tc>
          <w:tcPr>
            <w:tcW w:w="1539" w:type="dxa"/>
          </w:tcPr>
          <w:p w14:paraId="3BD2BEC4" w14:textId="76A50C8B" w:rsidR="003558C3" w:rsidRPr="0035563F" w:rsidRDefault="003558C3" w:rsidP="003558C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5563F">
              <w:rPr>
                <w:sz w:val="20"/>
                <w:szCs w:val="20"/>
              </w:rPr>
              <w:t>pSTAT3 (</w:t>
            </w:r>
            <w:r w:rsidRPr="0035563F">
              <w:rPr>
                <w:sz w:val="20"/>
                <w:szCs w:val="20"/>
                <w:lang w:val="en-US"/>
              </w:rPr>
              <w:t>Tyr705)</w:t>
            </w:r>
          </w:p>
        </w:tc>
        <w:tc>
          <w:tcPr>
            <w:tcW w:w="1696" w:type="dxa"/>
          </w:tcPr>
          <w:p w14:paraId="1EED3275" w14:textId="7E834791" w:rsidR="003558C3" w:rsidRPr="0035563F" w:rsidRDefault="003558C3" w:rsidP="003558C3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D3A7</w:t>
            </w:r>
          </w:p>
        </w:tc>
        <w:tc>
          <w:tcPr>
            <w:tcW w:w="1452" w:type="dxa"/>
          </w:tcPr>
          <w:p w14:paraId="0CB57066" w14:textId="77777777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3" w:type="dxa"/>
          </w:tcPr>
          <w:p w14:paraId="27A5ADE2" w14:textId="7164B475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2154" w:type="dxa"/>
          </w:tcPr>
          <w:p w14:paraId="0F6B1590" w14:textId="3E8D5A28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AB_2491009</w:t>
            </w:r>
          </w:p>
          <w:p w14:paraId="1A0C6CC1" w14:textId="1D8895CC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Cat. No:</w:t>
            </w: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 xml:space="preserve"> 9145</w:t>
            </w:r>
          </w:p>
        </w:tc>
        <w:tc>
          <w:tcPr>
            <w:tcW w:w="1036" w:type="dxa"/>
          </w:tcPr>
          <w:p w14:paraId="69B4DDAF" w14:textId="0512D1F8" w:rsidR="003558C3" w:rsidRPr="0035563F" w:rsidRDefault="003558C3" w:rsidP="003558C3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1:1000</w:t>
            </w:r>
          </w:p>
        </w:tc>
      </w:tr>
      <w:tr w:rsidR="003558C3" w:rsidRPr="0035563F" w14:paraId="6A56E3F0" w14:textId="77777777" w:rsidTr="00C95A06">
        <w:tc>
          <w:tcPr>
            <w:tcW w:w="1539" w:type="dxa"/>
          </w:tcPr>
          <w:p w14:paraId="0BC4CD55" w14:textId="75B220E8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STAT5</w:t>
            </w:r>
          </w:p>
        </w:tc>
        <w:tc>
          <w:tcPr>
            <w:tcW w:w="1696" w:type="dxa"/>
          </w:tcPr>
          <w:p w14:paraId="1805DF18" w14:textId="13ED0539" w:rsidR="003558C3" w:rsidRPr="0035563F" w:rsidRDefault="003558C3" w:rsidP="003558C3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D2O6Y</w:t>
            </w:r>
          </w:p>
        </w:tc>
        <w:tc>
          <w:tcPr>
            <w:tcW w:w="1452" w:type="dxa"/>
          </w:tcPr>
          <w:p w14:paraId="344C4B73" w14:textId="77777777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3" w:type="dxa"/>
          </w:tcPr>
          <w:p w14:paraId="6DF7494D" w14:textId="4DA54B62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2154" w:type="dxa"/>
          </w:tcPr>
          <w:p w14:paraId="351AB593" w14:textId="77777777" w:rsidR="003558C3" w:rsidRPr="0035563F" w:rsidRDefault="003558C3" w:rsidP="003558C3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AB_2737403</w:t>
            </w:r>
          </w:p>
          <w:p w14:paraId="42C3F699" w14:textId="208678CF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 xml:space="preserve">Cat. No: </w:t>
            </w: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94205</w:t>
            </w:r>
          </w:p>
        </w:tc>
        <w:tc>
          <w:tcPr>
            <w:tcW w:w="1036" w:type="dxa"/>
          </w:tcPr>
          <w:p w14:paraId="72D82D83" w14:textId="62401E18" w:rsidR="003558C3" w:rsidRPr="0035563F" w:rsidRDefault="003558C3" w:rsidP="003558C3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1:1000</w:t>
            </w:r>
          </w:p>
        </w:tc>
      </w:tr>
      <w:tr w:rsidR="003558C3" w:rsidRPr="0035563F" w14:paraId="7EFB20C6" w14:textId="77777777" w:rsidTr="00C95A06">
        <w:tc>
          <w:tcPr>
            <w:tcW w:w="1539" w:type="dxa"/>
          </w:tcPr>
          <w:p w14:paraId="5B73DFF8" w14:textId="50CF6765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pSTAT5 (Y694)</w:t>
            </w:r>
          </w:p>
        </w:tc>
        <w:tc>
          <w:tcPr>
            <w:tcW w:w="1696" w:type="dxa"/>
          </w:tcPr>
          <w:p w14:paraId="07641759" w14:textId="77777777" w:rsidR="003558C3" w:rsidRPr="0035563F" w:rsidRDefault="003558C3" w:rsidP="003558C3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52" w:type="dxa"/>
          </w:tcPr>
          <w:p w14:paraId="25E0542D" w14:textId="77777777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3" w:type="dxa"/>
          </w:tcPr>
          <w:p w14:paraId="2A0A0795" w14:textId="3FBE5E04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2154" w:type="dxa"/>
          </w:tcPr>
          <w:p w14:paraId="05298E82" w14:textId="39EC889E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AB_</w:t>
            </w: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2315225</w:t>
            </w:r>
          </w:p>
          <w:p w14:paraId="5DD1B2AC" w14:textId="50A417AF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 xml:space="preserve">Cat. No: </w:t>
            </w: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9351</w:t>
            </w:r>
          </w:p>
        </w:tc>
        <w:tc>
          <w:tcPr>
            <w:tcW w:w="1036" w:type="dxa"/>
          </w:tcPr>
          <w:p w14:paraId="50C05EA1" w14:textId="6803B781" w:rsidR="003558C3" w:rsidRPr="0035563F" w:rsidRDefault="003558C3" w:rsidP="003558C3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1:1000</w:t>
            </w:r>
          </w:p>
        </w:tc>
      </w:tr>
      <w:tr w:rsidR="003558C3" w:rsidRPr="0035563F" w14:paraId="7B494378" w14:textId="77777777" w:rsidTr="00C95A06">
        <w:tc>
          <w:tcPr>
            <w:tcW w:w="1539" w:type="dxa"/>
          </w:tcPr>
          <w:p w14:paraId="1865FC16" w14:textId="25704CA6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IRF9</w:t>
            </w:r>
          </w:p>
        </w:tc>
        <w:tc>
          <w:tcPr>
            <w:tcW w:w="1696" w:type="dxa"/>
          </w:tcPr>
          <w:p w14:paraId="1B84A266" w14:textId="63C761BB" w:rsidR="003558C3" w:rsidRPr="0035563F" w:rsidRDefault="003558C3" w:rsidP="003558C3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D9I5H</w:t>
            </w:r>
          </w:p>
        </w:tc>
        <w:tc>
          <w:tcPr>
            <w:tcW w:w="1452" w:type="dxa"/>
          </w:tcPr>
          <w:p w14:paraId="4A56E4B1" w14:textId="77777777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3" w:type="dxa"/>
          </w:tcPr>
          <w:p w14:paraId="029038A4" w14:textId="1F0439EF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2154" w:type="dxa"/>
          </w:tcPr>
          <w:p w14:paraId="1369C7A5" w14:textId="21172733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AB_</w:t>
            </w: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2798964</w:t>
            </w:r>
          </w:p>
          <w:p w14:paraId="71D992FD" w14:textId="278AD502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 xml:space="preserve">Cat. No: </w:t>
            </w:r>
            <w:r w:rsidRPr="0035563F">
              <w:rPr>
                <w:color w:val="000000"/>
                <w:sz w:val="20"/>
                <w:szCs w:val="20"/>
                <w:shd w:val="clear" w:color="auto" w:fill="FFFFFF"/>
              </w:rPr>
              <w:t>28845</w:t>
            </w:r>
          </w:p>
        </w:tc>
        <w:tc>
          <w:tcPr>
            <w:tcW w:w="1036" w:type="dxa"/>
          </w:tcPr>
          <w:p w14:paraId="42E8E295" w14:textId="2547E5A8" w:rsidR="003558C3" w:rsidRPr="0035563F" w:rsidRDefault="003558C3" w:rsidP="003558C3">
            <w:pPr>
              <w:jc w:val="center"/>
              <w:rPr>
                <w:color w:val="000000"/>
                <w:sz w:val="20"/>
                <w:szCs w:val="20"/>
              </w:rPr>
            </w:pPr>
            <w:r w:rsidRPr="0035563F">
              <w:rPr>
                <w:color w:val="000000"/>
                <w:sz w:val="20"/>
                <w:szCs w:val="20"/>
              </w:rPr>
              <w:t>1:1000</w:t>
            </w:r>
          </w:p>
        </w:tc>
      </w:tr>
      <w:tr w:rsidR="003558C3" w:rsidRPr="0035563F" w14:paraId="16AF535B" w14:textId="77777777" w:rsidTr="00C95A06">
        <w:tc>
          <w:tcPr>
            <w:tcW w:w="1539" w:type="dxa"/>
          </w:tcPr>
          <w:p w14:paraId="47E13B95" w14:textId="69B65A17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 xml:space="preserve">DAPI </w:t>
            </w:r>
          </w:p>
        </w:tc>
        <w:tc>
          <w:tcPr>
            <w:tcW w:w="1696" w:type="dxa"/>
          </w:tcPr>
          <w:p w14:paraId="26B79A92" w14:textId="77777777" w:rsidR="003558C3" w:rsidRPr="0035563F" w:rsidRDefault="003558C3" w:rsidP="003558C3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52" w:type="dxa"/>
          </w:tcPr>
          <w:p w14:paraId="6CB1ABE7" w14:textId="77777777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3" w:type="dxa"/>
          </w:tcPr>
          <w:p w14:paraId="771CA717" w14:textId="22E97643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Thermo Fisher</w:t>
            </w:r>
          </w:p>
        </w:tc>
        <w:tc>
          <w:tcPr>
            <w:tcW w:w="2154" w:type="dxa"/>
          </w:tcPr>
          <w:p w14:paraId="21430608" w14:textId="1459B895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Cat. No: D1306</w:t>
            </w:r>
          </w:p>
        </w:tc>
        <w:tc>
          <w:tcPr>
            <w:tcW w:w="1036" w:type="dxa"/>
          </w:tcPr>
          <w:p w14:paraId="234B314E" w14:textId="77777777" w:rsidR="003558C3" w:rsidRPr="0035563F" w:rsidRDefault="003558C3" w:rsidP="003558C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558C3" w:rsidRPr="0035563F" w14:paraId="63AF6275" w14:textId="77777777" w:rsidTr="00C95A06">
        <w:tc>
          <w:tcPr>
            <w:tcW w:w="1539" w:type="dxa"/>
          </w:tcPr>
          <w:p w14:paraId="2999C405" w14:textId="4E4026B1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LIVE/DEAD Fixable Aqua</w:t>
            </w:r>
          </w:p>
        </w:tc>
        <w:tc>
          <w:tcPr>
            <w:tcW w:w="1696" w:type="dxa"/>
          </w:tcPr>
          <w:p w14:paraId="0B01C81D" w14:textId="77777777" w:rsidR="003558C3" w:rsidRPr="0035563F" w:rsidRDefault="003558C3" w:rsidP="003558C3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52" w:type="dxa"/>
          </w:tcPr>
          <w:p w14:paraId="5E66C146" w14:textId="77777777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3" w:type="dxa"/>
          </w:tcPr>
          <w:p w14:paraId="271171DF" w14:textId="053421EC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Thermo Fisher</w:t>
            </w:r>
          </w:p>
        </w:tc>
        <w:tc>
          <w:tcPr>
            <w:tcW w:w="2154" w:type="dxa"/>
          </w:tcPr>
          <w:p w14:paraId="634A50E0" w14:textId="0DFF1135" w:rsidR="003558C3" w:rsidRPr="0035563F" w:rsidRDefault="003558C3" w:rsidP="003558C3">
            <w:pPr>
              <w:jc w:val="center"/>
              <w:rPr>
                <w:sz w:val="20"/>
                <w:szCs w:val="20"/>
              </w:rPr>
            </w:pPr>
            <w:r w:rsidRPr="0035563F">
              <w:rPr>
                <w:sz w:val="20"/>
                <w:szCs w:val="20"/>
              </w:rPr>
              <w:t>Cat. No: L34957</w:t>
            </w:r>
          </w:p>
        </w:tc>
        <w:tc>
          <w:tcPr>
            <w:tcW w:w="1036" w:type="dxa"/>
          </w:tcPr>
          <w:p w14:paraId="350D8B8D" w14:textId="77777777" w:rsidR="003558C3" w:rsidRPr="0035563F" w:rsidRDefault="003558C3" w:rsidP="003558C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161B1020" w14:textId="24C0F2C2" w:rsidR="00926455" w:rsidRPr="0035563F" w:rsidRDefault="00000000" w:rsidP="00BC3EC9">
      <w:pPr>
        <w:jc w:val="center"/>
        <w:rPr>
          <w:sz w:val="20"/>
          <w:szCs w:val="20"/>
        </w:rPr>
      </w:pPr>
    </w:p>
    <w:p w14:paraId="192DC66F" w14:textId="67972394" w:rsidR="00C4084C" w:rsidRPr="0035563F" w:rsidRDefault="00C4084C" w:rsidP="00BC3EC9">
      <w:pPr>
        <w:jc w:val="center"/>
        <w:rPr>
          <w:sz w:val="20"/>
          <w:szCs w:val="20"/>
        </w:rPr>
      </w:pPr>
      <w:r w:rsidRPr="0035563F">
        <w:rPr>
          <w:b/>
          <w:sz w:val="20"/>
          <w:szCs w:val="20"/>
        </w:rPr>
        <w:t>Supplementary Table 1</w:t>
      </w:r>
      <w:r w:rsidR="002B6459" w:rsidRPr="0035563F">
        <w:rPr>
          <w:b/>
          <w:sz w:val="20"/>
          <w:szCs w:val="20"/>
        </w:rPr>
        <w:t xml:space="preserve">. </w:t>
      </w:r>
      <w:r w:rsidR="002B6459" w:rsidRPr="0035563F">
        <w:rPr>
          <w:sz w:val="20"/>
          <w:szCs w:val="20"/>
        </w:rPr>
        <w:t>List of all antibodies used for flow cytometry</w:t>
      </w:r>
      <w:r w:rsidR="00987411" w:rsidRPr="0035563F">
        <w:rPr>
          <w:sz w:val="20"/>
          <w:szCs w:val="20"/>
        </w:rPr>
        <w:t xml:space="preserve">, </w:t>
      </w:r>
      <w:r w:rsidR="00E62E80" w:rsidRPr="0035563F">
        <w:rPr>
          <w:sz w:val="20"/>
          <w:szCs w:val="20"/>
        </w:rPr>
        <w:t>western blot analysis</w:t>
      </w:r>
      <w:r w:rsidR="00987411" w:rsidRPr="0035563F">
        <w:rPr>
          <w:sz w:val="20"/>
          <w:szCs w:val="20"/>
        </w:rPr>
        <w:t>, and H3K27ac ChIP-seq</w:t>
      </w:r>
      <w:r w:rsidR="002B6459" w:rsidRPr="0035563F">
        <w:rPr>
          <w:sz w:val="20"/>
          <w:szCs w:val="20"/>
        </w:rPr>
        <w:t>. For each antibody, the clone, fluorophore,</w:t>
      </w:r>
      <w:r w:rsidR="004D2C23" w:rsidRPr="0035563F">
        <w:rPr>
          <w:sz w:val="20"/>
          <w:szCs w:val="20"/>
        </w:rPr>
        <w:t xml:space="preserve"> dilution,</w:t>
      </w:r>
      <w:r w:rsidR="002B6459" w:rsidRPr="0035563F">
        <w:rPr>
          <w:sz w:val="20"/>
          <w:szCs w:val="20"/>
        </w:rPr>
        <w:t xml:space="preserve"> manufacturer, and antibody registry number (or manufacturer’s catalog number when no RRID number is available) are provided.</w:t>
      </w:r>
    </w:p>
    <w:p w14:paraId="53B06EA6" w14:textId="36BB3D0B" w:rsidR="00FF39F5" w:rsidRPr="0035563F" w:rsidRDefault="00FF39F5" w:rsidP="00BC3EC9">
      <w:pPr>
        <w:jc w:val="center"/>
        <w:rPr>
          <w:sz w:val="20"/>
          <w:szCs w:val="20"/>
        </w:rPr>
      </w:pPr>
    </w:p>
    <w:p w14:paraId="1A9807AF" w14:textId="77777777" w:rsidR="00FF39F5" w:rsidRPr="0035563F" w:rsidRDefault="00FF39F5" w:rsidP="00BC3EC9">
      <w:pPr>
        <w:jc w:val="center"/>
        <w:rPr>
          <w:sz w:val="20"/>
          <w:szCs w:val="20"/>
          <w:lang w:val="en-US"/>
        </w:rPr>
      </w:pPr>
    </w:p>
    <w:sectPr w:rsidR="00FF39F5" w:rsidRPr="0035563F" w:rsidSect="003166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798"/>
    <w:rsid w:val="000502B1"/>
    <w:rsid w:val="00193772"/>
    <w:rsid w:val="001E0733"/>
    <w:rsid w:val="001F74FA"/>
    <w:rsid w:val="002926D6"/>
    <w:rsid w:val="002B6459"/>
    <w:rsid w:val="002E1CC5"/>
    <w:rsid w:val="003166E3"/>
    <w:rsid w:val="0035021A"/>
    <w:rsid w:val="00354378"/>
    <w:rsid w:val="0035563F"/>
    <w:rsid w:val="003558C3"/>
    <w:rsid w:val="00490142"/>
    <w:rsid w:val="0049170B"/>
    <w:rsid w:val="004A2B58"/>
    <w:rsid w:val="004B5798"/>
    <w:rsid w:val="004D2C23"/>
    <w:rsid w:val="00594D7E"/>
    <w:rsid w:val="006B7AB7"/>
    <w:rsid w:val="00736417"/>
    <w:rsid w:val="007824DA"/>
    <w:rsid w:val="007D38A5"/>
    <w:rsid w:val="008B027A"/>
    <w:rsid w:val="008F294A"/>
    <w:rsid w:val="00912608"/>
    <w:rsid w:val="009220D9"/>
    <w:rsid w:val="00987411"/>
    <w:rsid w:val="00996610"/>
    <w:rsid w:val="009A0393"/>
    <w:rsid w:val="009B73AC"/>
    <w:rsid w:val="00A6660A"/>
    <w:rsid w:val="00AD7BB6"/>
    <w:rsid w:val="00AE3B6D"/>
    <w:rsid w:val="00B118C9"/>
    <w:rsid w:val="00B71D74"/>
    <w:rsid w:val="00BB24FC"/>
    <w:rsid w:val="00BC1D0A"/>
    <w:rsid w:val="00BC3EC9"/>
    <w:rsid w:val="00C00F30"/>
    <w:rsid w:val="00C4084C"/>
    <w:rsid w:val="00C95A06"/>
    <w:rsid w:val="00CB5B61"/>
    <w:rsid w:val="00CE1F1E"/>
    <w:rsid w:val="00CF175E"/>
    <w:rsid w:val="00D0649A"/>
    <w:rsid w:val="00D93E0C"/>
    <w:rsid w:val="00DA5008"/>
    <w:rsid w:val="00DC1844"/>
    <w:rsid w:val="00DD2B63"/>
    <w:rsid w:val="00DF248A"/>
    <w:rsid w:val="00E1513C"/>
    <w:rsid w:val="00E52576"/>
    <w:rsid w:val="00E62E80"/>
    <w:rsid w:val="00E82A01"/>
    <w:rsid w:val="00EF07D5"/>
    <w:rsid w:val="00F61188"/>
    <w:rsid w:val="00FC26A3"/>
    <w:rsid w:val="00FF39F5"/>
    <w:rsid w:val="4755C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26F4A"/>
  <w15:chartTrackingRefBased/>
  <w15:docId w15:val="{905B6BAF-39A8-854F-98D5-BD07BDEFF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AB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link w:val="Heading1Char"/>
    <w:uiPriority w:val="9"/>
    <w:qFormat/>
    <w:rsid w:val="0091260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B57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4B57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1260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item-link-text">
    <w:name w:val="item-link-text"/>
    <w:basedOn w:val="DefaultParagraphFont"/>
    <w:rsid w:val="00AE3B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62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20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74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087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320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334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836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91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1959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038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2204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29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0275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60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817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82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1908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587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0267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1090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7652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616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612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25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85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5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374996">
          <w:marLeft w:val="0"/>
          <w:marRight w:val="0"/>
          <w:marTop w:val="0"/>
          <w:marBottom w:val="4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65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088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52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04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26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899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9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4748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276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817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21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482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048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6866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144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3240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44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239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01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423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8218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5236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3973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656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0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064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4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3057B0B-88D4-2B4C-AA40-F1292A9B3F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87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ett, Laura</dc:creator>
  <cp:keywords/>
  <dc:description/>
  <cp:lastModifiedBy>Zezulin, Alexandra</cp:lastModifiedBy>
  <cp:revision>25</cp:revision>
  <dcterms:created xsi:type="dcterms:W3CDTF">2022-11-12T20:17:00Z</dcterms:created>
  <dcterms:modified xsi:type="dcterms:W3CDTF">2022-12-21T17:34:00Z</dcterms:modified>
</cp:coreProperties>
</file>